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1360"/>
        <w:gridCol w:w="186"/>
        <w:gridCol w:w="186"/>
        <w:gridCol w:w="186"/>
        <w:gridCol w:w="186"/>
        <w:gridCol w:w="4940"/>
        <w:gridCol w:w="1290"/>
        <w:gridCol w:w="1080"/>
      </w:tblGrid>
      <w:tr w:rsidR="000741EA" w:rsidRPr="000741EA" w14:paraId="403AB631" w14:textId="77777777" w:rsidTr="000741EA">
        <w:trPr>
          <w:trHeight w:val="290"/>
        </w:trPr>
        <w:tc>
          <w:tcPr>
            <w:tcW w:w="96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84EF" w14:textId="11156255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able S1</w:t>
            </w: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0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830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Complete list of </w:t>
            </w: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MQs</w:t>
            </w:r>
            <w:r w:rsidR="008301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used for definition of cases and comorbidities</w:t>
            </w:r>
          </w:p>
        </w:tc>
      </w:tr>
      <w:tr w:rsidR="000741EA" w:rsidRPr="000741EA" w14:paraId="35C0A6C4" w14:textId="77777777" w:rsidTr="008D7213">
        <w:trPr>
          <w:trHeight w:val="520"/>
        </w:trPr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C48E6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56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563E5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MQ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5EE7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tal number of P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AB78E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 of narrow PTs</w:t>
            </w:r>
          </w:p>
        </w:tc>
      </w:tr>
      <w:tr w:rsidR="000741EA" w:rsidRPr="000741EA" w14:paraId="6DF6A781" w14:textId="77777777" w:rsidTr="008D7213">
        <w:trPr>
          <w:trHeight w:val="260"/>
        </w:trPr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A816C" w14:textId="2CECF97A" w:rsidR="000741EA" w:rsidRPr="000741EA" w:rsidRDefault="009B7DCE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R on kidneys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EC5F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FADB6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F79C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2E302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7434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DCBC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FD13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741EA" w:rsidRPr="000741EA" w14:paraId="46DF120A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3B40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AF9CA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D97A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ute renal failure (200000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5A6F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099A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0741EA" w:rsidRPr="000741EA" w14:paraId="64E34A60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F334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0F78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C58E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ronic kidney diseases (200002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FF8C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5EF9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0741EA" w:rsidRPr="000741EA" w14:paraId="09F0F3E0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2F7F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072F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6D38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ubulointestinal</w:t>
            </w:r>
            <w:proofErr w:type="spellEnd"/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diseases (2000022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BA56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498A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9B7DCE" w:rsidRPr="000741EA" w14:paraId="3533C7EE" w14:textId="77777777" w:rsidTr="00713DC0">
        <w:trPr>
          <w:trHeight w:val="260"/>
        </w:trPr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0001" w14:textId="3E036B16" w:rsidR="009B7DCE" w:rsidRPr="000741EA" w:rsidRDefault="009B7DCE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R on liver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10AF" w14:textId="77777777" w:rsidR="009B7DCE" w:rsidRPr="000741EA" w:rsidRDefault="009B7DCE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001D" w14:textId="77777777" w:rsidR="009B7DCE" w:rsidRPr="000741EA" w:rsidRDefault="009B7DCE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519A6" w14:textId="77777777" w:rsidR="009B7DCE" w:rsidRPr="000741EA" w:rsidRDefault="009B7DCE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5C93A" w14:textId="77777777" w:rsidR="009B7DCE" w:rsidRPr="000741EA" w:rsidRDefault="009B7DCE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585CB" w14:textId="77777777" w:rsidR="009B7DCE" w:rsidRPr="000741EA" w:rsidRDefault="009B7DCE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A0C6" w14:textId="77777777" w:rsidR="009B7DCE" w:rsidRPr="000741EA" w:rsidRDefault="009B7DCE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B893" w14:textId="77777777" w:rsidR="009B7DCE" w:rsidRPr="000741EA" w:rsidRDefault="009B7DCE" w:rsidP="000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741EA" w:rsidRPr="000741EA" w14:paraId="457B9D93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B7DA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D720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B18D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rug related hepatic disorders – comprehensive search (2000000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0A4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511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3</w:t>
            </w:r>
          </w:p>
        </w:tc>
      </w:tr>
      <w:tr w:rsidR="000741EA" w:rsidRPr="000741EA" w14:paraId="69E8006C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E66C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84C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2522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04479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olestasis and jaundice of hepatic origin (2000000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957F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042D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0741EA" w:rsidRPr="000741EA" w14:paraId="41ABCFA9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136B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9DBA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C8B3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7CF5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rug related hepatic disorders – severe events only (2000000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7547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206D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5</w:t>
            </w:r>
          </w:p>
        </w:tc>
      </w:tr>
      <w:tr w:rsidR="000741EA" w:rsidRPr="000741EA" w14:paraId="2FC642A0" w14:textId="77777777" w:rsidTr="008D7213">
        <w:trPr>
          <w:trHeight w:val="52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A6CF8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3597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CB966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3F52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E849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patic failure, fibrosis and cirrhosis and other liver damage-related conditions (2000001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F48A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1891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1</w:t>
            </w:r>
          </w:p>
        </w:tc>
      </w:tr>
      <w:tr w:rsidR="000741EA" w:rsidRPr="000741EA" w14:paraId="504DC620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C6B2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7AF3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67F6A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D5C2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3B8E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patitis, non-infectious (2000001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ACBF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0663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0741EA" w:rsidRPr="000741EA" w14:paraId="1E1B6ADE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A260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142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2808D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A6D46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EFE48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iver neoplasms, benign (incl cysts and polyps) (2000001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E08E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7D9B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0741EA" w:rsidRPr="000741EA" w14:paraId="729782A6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8C09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BF063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1EBDE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27EB0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2F404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iver neoplasms, malignant and unspecified (2000001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FB44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5A49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0741EA" w:rsidRPr="000741EA" w14:paraId="546C5841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1C4E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BBDE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22431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33EE6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0C1E3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B147C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Liver malignant </w:t>
            </w:r>
            <w:proofErr w:type="spellStart"/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umours</w:t>
            </w:r>
            <w:proofErr w:type="spellEnd"/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2000020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858E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6E60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0741EA" w:rsidRPr="000741EA" w14:paraId="4853EA36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875C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B4C8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726C2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6D2F7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3C8D" w14:textId="77777777" w:rsidR="000741EA" w:rsidRPr="000741EA" w:rsidRDefault="000741EA" w:rsidP="00074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7B97F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Liver </w:t>
            </w:r>
            <w:proofErr w:type="spellStart"/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umours</w:t>
            </w:r>
            <w:proofErr w:type="spellEnd"/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of unspecified malignancy (2000020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39E5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CA3A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0741EA" w:rsidRPr="000741EA" w14:paraId="663FF21A" w14:textId="77777777" w:rsidTr="008D7213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FCF9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1B0C0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69CDB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C2EA2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iver related investigations, signs and symptoms (2000000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FC14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7596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9</w:t>
            </w:r>
          </w:p>
        </w:tc>
      </w:tr>
      <w:tr w:rsidR="000741EA" w:rsidRPr="000741EA" w14:paraId="3D4BB4BE" w14:textId="77777777" w:rsidTr="006B0C8E">
        <w:trPr>
          <w:trHeight w:val="260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7BDE4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A3A0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E1C1F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9B9CA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iver-related coagulation and bleeding disturbances (20000015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93CD9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008BB" w14:textId="77777777" w:rsidR="000741EA" w:rsidRPr="000741EA" w:rsidRDefault="000741EA" w:rsidP="000741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</w:tr>
      <w:tr w:rsidR="000741EA" w:rsidRPr="000741EA" w14:paraId="0B46684B" w14:textId="77777777" w:rsidTr="006B0C8E">
        <w:trPr>
          <w:trHeight w:val="227"/>
        </w:trPr>
        <w:tc>
          <w:tcPr>
            <w:tcW w:w="96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89C6" w14:textId="7270BEBA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MQ: standardized MedDRA (Medical Dictionary for Regulatory Activities) Queries; PT: pr</w:t>
            </w:r>
            <w:r w:rsid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ferred</w:t>
            </w:r>
            <w:r w:rsidRPr="000741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term</w:t>
            </w:r>
            <w:r w:rsidR="00917F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; ADR: adverse drug reaction</w:t>
            </w:r>
          </w:p>
        </w:tc>
      </w:tr>
      <w:tr w:rsidR="000741EA" w:rsidRPr="000741EA" w14:paraId="6F92AB78" w14:textId="77777777" w:rsidTr="000741EA">
        <w:trPr>
          <w:trHeight w:val="290"/>
        </w:trPr>
        <w:tc>
          <w:tcPr>
            <w:tcW w:w="96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C649" w14:textId="77777777" w:rsidR="000741EA" w:rsidRPr="000741EA" w:rsidRDefault="000741EA" w:rsidP="000741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0741E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te: Some PTs are listed in multiple SMQs</w:t>
            </w:r>
          </w:p>
        </w:tc>
      </w:tr>
    </w:tbl>
    <w:p w14:paraId="63739A98" w14:textId="77777777" w:rsidR="00A60F82" w:rsidRDefault="00A60F82"/>
    <w:p w14:paraId="4E1423CE" w14:textId="1322D2E1" w:rsidR="00413942" w:rsidRDefault="00413942">
      <w:r>
        <w:br w:type="page"/>
      </w:r>
    </w:p>
    <w:tbl>
      <w:tblPr>
        <w:tblW w:w="51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3500"/>
        <w:gridCol w:w="1417"/>
      </w:tblGrid>
      <w:tr w:rsidR="00BA3514" w:rsidRPr="00260A6D" w14:paraId="003C8BC9" w14:textId="77777777" w:rsidTr="00325AE6">
        <w:trPr>
          <w:trHeight w:val="290"/>
        </w:trPr>
        <w:tc>
          <w:tcPr>
            <w:tcW w:w="5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D191" w14:textId="7D2ADCA9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2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325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325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0 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most common </w:t>
            </w:r>
            <w:r w:rsidR="00325AE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s for ADRs in each case group</w:t>
            </w:r>
          </w:p>
        </w:tc>
      </w:tr>
      <w:tr w:rsidR="00BA3514" w:rsidRPr="00260A6D" w14:paraId="502DDD58" w14:textId="77777777" w:rsidTr="00325AE6">
        <w:trPr>
          <w:trHeight w:val="29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44E9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ame of P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5C89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requency</w:t>
            </w:r>
          </w:p>
        </w:tc>
      </w:tr>
      <w:tr w:rsidR="00BA3514" w:rsidRPr="00260A6D" w14:paraId="2BE1EA3B" w14:textId="77777777" w:rsidTr="00325AE6">
        <w:trPr>
          <w:trHeight w:val="29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15030" w14:textId="751C3BE0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Total (2965 </w:t>
            </w:r>
            <w:r w:rsidR="00DD68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ifferent 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0567" w14:textId="3020A394" w:rsidR="00BA3514" w:rsidRPr="00260A6D" w:rsidRDefault="00BA3514" w:rsidP="00163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n=25893)</w:t>
            </w:r>
            <w:r w:rsidR="00DD6809" w:rsidRPr="00DD68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</w:tr>
      <w:tr w:rsidR="00BA3514" w:rsidRPr="00260A6D" w14:paraId="6D010920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A8D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C0C7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ncytopen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CEA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9 (3.0%)</w:t>
            </w:r>
          </w:p>
        </w:tc>
      </w:tr>
      <w:tr w:rsidR="00BA3514" w:rsidRPr="00260A6D" w14:paraId="4EE93EAC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4F2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FBA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ause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70D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0 (2.9%)</w:t>
            </w:r>
          </w:p>
        </w:tc>
      </w:tr>
      <w:tr w:rsidR="00BA3514" w:rsidRPr="00260A6D" w14:paraId="165EF215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D8D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7BC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rug ineffectiv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2526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4 (1.5%)</w:t>
            </w:r>
          </w:p>
        </w:tc>
      </w:tr>
      <w:tr w:rsidR="00BA3514" w:rsidRPr="00260A6D" w14:paraId="54105561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C9D9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68D8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neumon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63C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2 (1.4%)</w:t>
            </w:r>
          </w:p>
        </w:tc>
      </w:tr>
      <w:tr w:rsidR="00BA3514" w:rsidRPr="00260A6D" w14:paraId="7EA97D18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2F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6E0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omit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9038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4 (1.4%)</w:t>
            </w:r>
          </w:p>
        </w:tc>
      </w:tr>
      <w:tr w:rsidR="00BA3514" w:rsidRPr="00260A6D" w14:paraId="7BA34FB7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03B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93DB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yspne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0C08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1 (1.2%)</w:t>
            </w:r>
          </w:p>
        </w:tc>
      </w:tr>
      <w:tr w:rsidR="00BA3514" w:rsidRPr="00260A6D" w14:paraId="0968AE64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441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A65C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stitial lung disea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DB9B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4 (1.2%)</w:t>
            </w:r>
          </w:p>
        </w:tc>
      </w:tr>
      <w:tr w:rsidR="00BA3514" w:rsidRPr="00260A6D" w14:paraId="5263FC12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E71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F50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yrex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9C1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5 (1.1%)</w:t>
            </w:r>
          </w:p>
        </w:tc>
      </w:tr>
      <w:tr w:rsidR="00BA3514" w:rsidRPr="00260A6D" w14:paraId="3E726533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B39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4DFF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hrombocytopen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05E0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9 (1.1%)</w:t>
            </w:r>
          </w:p>
        </w:tc>
      </w:tr>
      <w:tr w:rsidR="00BA3514" w:rsidRPr="00260A6D" w14:paraId="0C7667DA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3510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D70FE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ukopen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4935E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7 (1.0%)</w:t>
            </w:r>
          </w:p>
        </w:tc>
      </w:tr>
      <w:tr w:rsidR="00BA3514" w:rsidRPr="00260A6D" w14:paraId="7D0C1429" w14:textId="77777777" w:rsidTr="00325AE6">
        <w:trPr>
          <w:trHeight w:val="30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ABC7C" w14:textId="2881D4EA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Kidney (47 </w:t>
            </w:r>
            <w:r w:rsidR="00DD68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ifferent 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s)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3EB" w14:textId="6F30262D" w:rsidR="00BA3514" w:rsidRPr="00260A6D" w:rsidRDefault="00BA3514" w:rsidP="00163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n=442)</w:t>
            </w:r>
            <w:r w:rsidR="00DD6809" w:rsidRPr="00DD68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4</w:t>
            </w:r>
          </w:p>
        </w:tc>
      </w:tr>
      <w:tr w:rsidR="00BA3514" w:rsidRPr="00260A6D" w14:paraId="60C45EDB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846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72D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ute kidney injur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9B6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 (23.1%)</w:t>
            </w:r>
          </w:p>
        </w:tc>
      </w:tr>
      <w:tr w:rsidR="00BA3514" w:rsidRPr="00260A6D" w14:paraId="1841154E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EA0C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BD2D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nal failu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9FD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8 (17.6%)</w:t>
            </w:r>
          </w:p>
        </w:tc>
      </w:tr>
      <w:tr w:rsidR="00BA3514" w:rsidRPr="00260A6D" w14:paraId="65881079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560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B4A7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nal impairm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E0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 (9.7%)</w:t>
            </w:r>
          </w:p>
        </w:tc>
      </w:tr>
      <w:tr w:rsidR="00BA3514" w:rsidRPr="00260A6D" w14:paraId="19385AAE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D922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CBC3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lood creatinine increa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C9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 (6.3%)</w:t>
            </w:r>
          </w:p>
        </w:tc>
      </w:tr>
      <w:tr w:rsidR="00BA3514" w:rsidRPr="00260A6D" w14:paraId="24BFB5DC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8414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B5F4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ericardit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E72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 (5.4%)</w:t>
            </w:r>
          </w:p>
        </w:tc>
      </w:tr>
      <w:tr w:rsidR="00BA3514" w:rsidRPr="00260A6D" w14:paraId="571E1027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678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A9B9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matur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E8E9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 (4.8%)</w:t>
            </w:r>
          </w:p>
        </w:tc>
      </w:tr>
      <w:tr w:rsidR="00BA3514" w:rsidRPr="00260A6D" w14:paraId="092B9D04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9C62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2AE0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ncephalopath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3F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 (3.4%)</w:t>
            </w:r>
          </w:p>
        </w:tc>
      </w:tr>
      <w:tr w:rsidR="00BA3514" w:rsidRPr="00260A6D" w14:paraId="175D3A94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6237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C7EC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onatrem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0CF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 (3.2%)</w:t>
            </w:r>
          </w:p>
        </w:tc>
      </w:tr>
      <w:tr w:rsidR="00BA3514" w:rsidRPr="00260A6D" w14:paraId="04592A90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1063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0E4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3618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 (2.5%)</w:t>
            </w:r>
          </w:p>
        </w:tc>
      </w:tr>
      <w:tr w:rsidR="00BA3514" w:rsidRPr="00260A6D" w14:paraId="4018497C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282BE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A837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oalbuminemi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7FCC1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 (2.5%)</w:t>
            </w:r>
          </w:p>
        </w:tc>
      </w:tr>
      <w:tr w:rsidR="00BA3514" w:rsidRPr="00260A6D" w14:paraId="1E1A0E75" w14:textId="77777777" w:rsidTr="00325AE6">
        <w:trPr>
          <w:trHeight w:val="300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7FDEC" w14:textId="08A80050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Liver (78 </w:t>
            </w:r>
            <w:r w:rsidR="00DD68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different 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s)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BCE" w14:textId="25357C25" w:rsidR="00BA3514" w:rsidRPr="00260A6D" w:rsidRDefault="00BA3514" w:rsidP="001635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n=1463)</w:t>
            </w:r>
            <w:r w:rsidR="00DD6809" w:rsidRPr="00DD680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</w:tr>
      <w:tr w:rsidR="00BA3514" w:rsidRPr="00260A6D" w14:paraId="094DDE1D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234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7B78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aminases increa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779E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7 (12.1%)</w:t>
            </w:r>
          </w:p>
        </w:tc>
      </w:tr>
      <w:tr w:rsidR="00BA3514" w:rsidRPr="00260A6D" w14:paraId="41CF62C4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BFBA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718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lanine aminotransferase increa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3A3A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4 (10.5%)</w:t>
            </w:r>
          </w:p>
        </w:tc>
      </w:tr>
      <w:tr w:rsidR="00BA3514" w:rsidRPr="00260A6D" w14:paraId="35085195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CAC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9AA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patic function abnorm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36CF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6 (6.6%)</w:t>
            </w:r>
          </w:p>
        </w:tc>
      </w:tr>
      <w:tr w:rsidR="00BA3514" w:rsidRPr="00260A6D" w14:paraId="686977D8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8551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324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partate aminotransferase increa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732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5 (6.5%)</w:t>
            </w:r>
          </w:p>
        </w:tc>
      </w:tr>
      <w:tr w:rsidR="00BA3514" w:rsidRPr="00260A6D" w14:paraId="6DE334F8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987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04A3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patic enzyme increa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DD3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1 (6.2%)</w:t>
            </w:r>
          </w:p>
        </w:tc>
      </w:tr>
      <w:tr w:rsidR="00BA3514" w:rsidRPr="00260A6D" w14:paraId="0FE3E84A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0ED2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A87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ypertransaminasemia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78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 (5.5%)</w:t>
            </w:r>
          </w:p>
        </w:tc>
      </w:tr>
      <w:tr w:rsidR="00BA3514" w:rsidRPr="00260A6D" w14:paraId="49760869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12BC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8472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iver function test abnorm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490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 (4.6%)</w:t>
            </w:r>
          </w:p>
        </w:tc>
      </w:tr>
      <w:tr w:rsidR="00BA3514" w:rsidRPr="00260A6D" w14:paraId="3DB973B8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84A7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D2B5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ammaglutamyltranferase</w:t>
            </w:r>
            <w:proofErr w:type="spellEnd"/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increas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401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 (3.6%)</w:t>
            </w:r>
          </w:p>
        </w:tc>
      </w:tr>
      <w:tr w:rsidR="00BA3514" w:rsidRPr="00260A6D" w14:paraId="774113F8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D04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BDC2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patotoxic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403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 (3.1%)</w:t>
            </w:r>
          </w:p>
        </w:tc>
      </w:tr>
      <w:tr w:rsidR="00BA3514" w:rsidRPr="00260A6D" w14:paraId="760E2162" w14:textId="77777777" w:rsidTr="00325AE6">
        <w:trPr>
          <w:trHeight w:val="290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09BB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0F7E" w14:textId="77777777" w:rsidR="00BA3514" w:rsidRPr="00260A6D" w:rsidRDefault="00BA3514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patit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3655" w14:textId="77777777" w:rsidR="00BA3514" w:rsidRPr="00260A6D" w:rsidRDefault="00BA3514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 (3.0%)</w:t>
            </w:r>
          </w:p>
        </w:tc>
      </w:tr>
      <w:tr w:rsidR="00BA3514" w:rsidRPr="00260A6D" w14:paraId="4E39118D" w14:textId="77777777" w:rsidTr="003333AE">
        <w:trPr>
          <w:trHeight w:val="227"/>
        </w:trPr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A9E2" w14:textId="7086E2CC" w:rsidR="00BA3514" w:rsidRPr="00260A6D" w:rsidRDefault="00DD6809" w:rsidP="00DD68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DD680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: additional 208 PTs included but reported in none of the cases; 2: additional 252 PTs included but reported in none of the cases; 3: spread across 10319 reports; 4: spread across 365 reports; 5: spread across 1082 reports</w:t>
            </w:r>
          </w:p>
        </w:tc>
      </w:tr>
      <w:tr w:rsidR="00BA3514" w:rsidRPr="00260A6D" w14:paraId="3E0A53B7" w14:textId="77777777" w:rsidTr="003333AE">
        <w:trPr>
          <w:trHeight w:val="29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2EE0" w14:textId="21E9F2F3" w:rsidR="00BA3514" w:rsidRPr="00260A6D" w:rsidRDefault="00BA3514" w:rsidP="003333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T: pr</w:t>
            </w:r>
            <w:r w:rsid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eferred</w:t>
            </w:r>
            <w:r w:rsidRPr="00260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Term</w:t>
            </w:r>
            <w:r w:rsidR="00325A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; ADR: adverse drug reaction</w:t>
            </w:r>
          </w:p>
        </w:tc>
      </w:tr>
    </w:tbl>
    <w:p w14:paraId="3F2B64C1" w14:textId="77777777" w:rsidR="00BA3514" w:rsidRDefault="00BA3514"/>
    <w:p w14:paraId="68A72CA6" w14:textId="48A4EB9C" w:rsidR="00413942" w:rsidRDefault="00413942">
      <w:r>
        <w:br w:type="page"/>
      </w:r>
    </w:p>
    <w:tbl>
      <w:tblPr>
        <w:tblW w:w="6521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2292"/>
        <w:gridCol w:w="1156"/>
        <w:gridCol w:w="1469"/>
        <w:gridCol w:w="1418"/>
      </w:tblGrid>
      <w:tr w:rsidR="001222DC" w:rsidRPr="00260A6D" w14:paraId="00A74729" w14:textId="77777777" w:rsidTr="00666338">
        <w:tc>
          <w:tcPr>
            <w:tcW w:w="65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C8F5" w14:textId="76A2BF41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BA3514"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3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142E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142E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Frequency of specific </w:t>
            </w: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MARDs</w:t>
            </w:r>
            <w:r w:rsidR="00142E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by organ affected</w:t>
            </w:r>
          </w:p>
        </w:tc>
      </w:tr>
      <w:tr w:rsidR="001222DC" w:rsidRPr="00260A6D" w14:paraId="64400E67" w14:textId="77777777" w:rsidTr="00666338"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618F71" w14:textId="77777777" w:rsidR="001222DC" w:rsidRPr="00260A6D" w:rsidRDefault="001222DC" w:rsidP="00F30D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796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FA0C" w14:textId="3E35D5EB" w:rsidR="001222DC" w:rsidRPr="00260A6D" w:rsidRDefault="00666338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DR</w:t>
            </w:r>
            <w:r w:rsidR="001222DC"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on kidney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8AB5" w14:textId="31A6138D" w:rsidR="001222DC" w:rsidRPr="00260A6D" w:rsidRDefault="00666338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DR</w:t>
            </w:r>
            <w:r w:rsidR="001222DC"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on liver</w:t>
            </w:r>
          </w:p>
        </w:tc>
      </w:tr>
      <w:tr w:rsidR="001222DC" w:rsidRPr="00260A6D" w14:paraId="53FB2144" w14:textId="77777777" w:rsidTr="00666338">
        <w:tc>
          <w:tcPr>
            <w:tcW w:w="247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57EA8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A277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(n=10319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D61E1" w14:textId="4D6744C4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(n=365)</w:t>
            </w:r>
            <w:r w:rsidR="008E14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0ECD9" w14:textId="7CA5165B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(n=1082)</w:t>
            </w:r>
            <w:r w:rsidR="008E14D8" w:rsidRPr="00B150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1222DC" w:rsidRPr="00260A6D" w14:paraId="3478F602" w14:textId="77777777" w:rsidTr="00666338"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7FEC6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DMAR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04C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B2CD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5197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1222DC" w:rsidRPr="00260A6D" w14:paraId="13D7A622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70A3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E2BF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tanercept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A8C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31 (9.0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480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5 (6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17EC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7 (4.3%)</w:t>
            </w:r>
          </w:p>
        </w:tc>
      </w:tr>
      <w:tr w:rsidR="001222DC" w:rsidRPr="00260A6D" w14:paraId="097EB0EB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152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1EC1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alimuma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B56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85 (8.6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10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4 (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1AD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2 (6.7%)</w:t>
            </w:r>
          </w:p>
        </w:tc>
      </w:tr>
      <w:tr w:rsidR="001222DC" w:rsidRPr="00260A6D" w14:paraId="5BA1CEB7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D6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441B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flixima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A689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68 (5.5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B0BC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1 (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E368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6 (3.3%)</w:t>
            </w:r>
          </w:p>
        </w:tc>
      </w:tr>
      <w:tr w:rsidR="001222DC" w:rsidRPr="00260A6D" w14:paraId="4FC34C80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CB0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0F98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cilizuma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0407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43 (4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30CC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3 (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B0C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8 (5.4%)</w:t>
            </w:r>
          </w:p>
        </w:tc>
      </w:tr>
      <w:tr w:rsidR="001222DC" w:rsidRPr="00260A6D" w14:paraId="6F9DB713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F22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5CA8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batacept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6071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48 (3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67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FDD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6 (2.4%)</w:t>
            </w:r>
          </w:p>
        </w:tc>
      </w:tr>
      <w:tr w:rsidR="001222DC" w:rsidRPr="00260A6D" w14:paraId="7B83C607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5349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C2E7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ituxima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847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45 (3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85E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 (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94A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 (2.6%)</w:t>
            </w:r>
          </w:p>
        </w:tc>
      </w:tr>
      <w:tr w:rsidR="001222DC" w:rsidRPr="00260A6D" w14:paraId="40F688CA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ED30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FA9F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rtolizumab-Pegol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15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45 (1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7869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43B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 (1.4%)</w:t>
            </w:r>
          </w:p>
        </w:tc>
      </w:tr>
      <w:tr w:rsidR="001222DC" w:rsidRPr="00260A6D" w14:paraId="3B1F5AEF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87E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4637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limuma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6A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9 (1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398A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 (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358D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 (1.0%)</w:t>
            </w:r>
          </w:p>
        </w:tc>
      </w:tr>
      <w:tr w:rsidR="001222DC" w:rsidRPr="00260A6D" w14:paraId="5C650550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4E34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F063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nakinra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B73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1 (0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3CA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FD58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(0.1%)</w:t>
            </w:r>
          </w:p>
        </w:tc>
      </w:tr>
      <w:tr w:rsidR="001222DC" w:rsidRPr="00260A6D" w14:paraId="25C652B9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114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EF24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riluma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E782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0 (0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F3E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1647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6 (0.6%)</w:t>
            </w:r>
          </w:p>
        </w:tc>
      </w:tr>
      <w:tr w:rsidR="001222DC" w:rsidRPr="00260A6D" w14:paraId="58E8AF10" w14:textId="77777777" w:rsidTr="00666338"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E23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sDMARD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0C4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270E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47C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1222DC" w:rsidRPr="00260A6D" w14:paraId="414A48F1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6BB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7FAE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flunomide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17D8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51 (5.3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6F2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8 (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C4B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1 (7.5%)</w:t>
            </w:r>
          </w:p>
        </w:tc>
      </w:tr>
      <w:tr w:rsidR="001222DC" w:rsidRPr="00260A6D" w14:paraId="1DAAF48B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22A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8B50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loroquine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993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38 (5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179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 (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F94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51 (4.7%)</w:t>
            </w:r>
          </w:p>
        </w:tc>
      </w:tr>
      <w:tr w:rsidR="001222DC" w:rsidRPr="00260A6D" w14:paraId="32380F22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FAE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BF1F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ulfasalazine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B19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30 (4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04CB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 (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B17E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9 (4.5%)</w:t>
            </w:r>
          </w:p>
        </w:tc>
      </w:tr>
      <w:tr w:rsidR="001222DC" w:rsidRPr="00260A6D" w14:paraId="03E9BD05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57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35A2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iclosporin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504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85 (0.8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B2FB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1 (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F73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5 (1.4%)</w:t>
            </w:r>
          </w:p>
        </w:tc>
      </w:tr>
      <w:tr w:rsidR="001222DC" w:rsidRPr="00260A6D" w14:paraId="7F76D1CE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998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BF94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Gold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EB2" w14:textId="7B327270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</w:t>
            </w:r>
            <w:r w:rsidR="00695C56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</w:t>
            </w: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(0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19C4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BA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 (0.4%)</w:t>
            </w:r>
          </w:p>
        </w:tc>
      </w:tr>
      <w:tr w:rsidR="001222DC" w:rsidRPr="00260A6D" w14:paraId="522B3323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B603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5367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zathioprine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6BE" w14:textId="645CCA44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4</w:t>
            </w:r>
            <w:r w:rsidR="00695C56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</w:t>
            </w: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(0.4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5613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E29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 (0.6%)</w:t>
            </w:r>
          </w:p>
        </w:tc>
      </w:tr>
      <w:tr w:rsidR="001222DC" w:rsidRPr="00260A6D" w14:paraId="2AB82ACF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AAB8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3FFE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clophosphamide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360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7 (0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404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(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3BDB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(0.1%)</w:t>
            </w:r>
          </w:p>
        </w:tc>
      </w:tr>
      <w:tr w:rsidR="001222DC" w:rsidRPr="00260A6D" w14:paraId="4DCD0C77" w14:textId="77777777" w:rsidTr="00666338"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108D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sDMARD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AC1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DFEE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83ED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 </w:t>
            </w:r>
          </w:p>
        </w:tc>
      </w:tr>
      <w:tr w:rsidR="001222DC" w:rsidRPr="00260A6D" w14:paraId="208A77F7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0440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EEFA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ofacitini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E3F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21 (1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00A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 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C78F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9 (0.8%)</w:t>
            </w:r>
          </w:p>
        </w:tc>
      </w:tr>
      <w:tr w:rsidR="001222DC" w:rsidRPr="00260A6D" w14:paraId="7E1F80C4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0F5A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DA9E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aricitini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C108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1 (0.7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D7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(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EB4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3 (0.3%)</w:t>
            </w:r>
          </w:p>
        </w:tc>
      </w:tr>
      <w:tr w:rsidR="001222DC" w:rsidRPr="00260A6D" w14:paraId="77D97155" w14:textId="77777777" w:rsidTr="00666338"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E315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520E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Upadacitinib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A1E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2 (0.2%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223B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(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96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2 (0.2%)</w:t>
            </w:r>
          </w:p>
        </w:tc>
      </w:tr>
      <w:tr w:rsidR="001222DC" w:rsidRPr="00260A6D" w14:paraId="11F42147" w14:textId="77777777" w:rsidTr="00666338"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BD91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E4EE6" w14:textId="77777777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0A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ilgotinib</w:t>
            </w:r>
            <w:proofErr w:type="spellEnd"/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A4B3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1 (0.0%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2406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A81C" w14:textId="77777777" w:rsidR="001222DC" w:rsidRPr="00260A6D" w:rsidRDefault="001222DC" w:rsidP="00F30D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0 (0.0%)</w:t>
            </w:r>
          </w:p>
        </w:tc>
      </w:tr>
      <w:tr w:rsidR="001222DC" w:rsidRPr="00260A6D" w14:paraId="5D2AB0E0" w14:textId="77777777" w:rsidTr="00666338"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51DF" w14:textId="0F2EABF9" w:rsidR="001222DC" w:rsidRPr="00260A6D" w:rsidRDefault="008E14D8" w:rsidP="003333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  <w:r w:rsidR="001222DC" w:rsidRPr="00260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: For 67 persons we found </w:t>
            </w:r>
            <w:r w:rsidR="006663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DR</w:t>
            </w:r>
            <w:r w:rsidR="001222DC" w:rsidRPr="00260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 affecting kidneys and liver</w:t>
            </w:r>
          </w:p>
        </w:tc>
      </w:tr>
      <w:tr w:rsidR="001222DC" w:rsidRPr="00260A6D" w14:paraId="5BBAC275" w14:textId="77777777" w:rsidTr="00666338">
        <w:trPr>
          <w:trHeight w:val="450"/>
        </w:trPr>
        <w:tc>
          <w:tcPr>
            <w:tcW w:w="65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06B8C" w14:textId="609AB340" w:rsidR="001222DC" w:rsidRPr="00260A6D" w:rsidRDefault="001222DC" w:rsidP="00F30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60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MARD: disease-modifying anti-rheumatic drug;</w:t>
            </w:r>
            <w:r w:rsidR="006663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592A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</w:t>
            </w:r>
            <w:r w:rsidR="006663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R: adverse drug reaction;</w:t>
            </w:r>
            <w:r w:rsidRPr="00260A6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bDMARD: biological DMARD; csDMARD: conventional synthetic DMARD; tsDMARD: targeted synthetic DMARD</w:t>
            </w:r>
          </w:p>
        </w:tc>
      </w:tr>
    </w:tbl>
    <w:p w14:paraId="517A15C3" w14:textId="77777777" w:rsidR="001222DC" w:rsidRDefault="001222DC"/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2"/>
        <w:gridCol w:w="1409"/>
        <w:gridCol w:w="1630"/>
        <w:gridCol w:w="1276"/>
      </w:tblGrid>
      <w:tr w:rsidR="00517DBD" w:rsidRPr="006B0C8E" w14:paraId="0020741E" w14:textId="77777777" w:rsidTr="002736B9">
        <w:trPr>
          <w:trHeight w:val="290"/>
        </w:trPr>
        <w:tc>
          <w:tcPr>
            <w:tcW w:w="77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21AB" w14:textId="16B837D2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Table S4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- </w:t>
            </w:r>
            <w:r w:rsidR="00713DC0"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ute of MTX-administration by organ affected</w:t>
            </w:r>
          </w:p>
        </w:tc>
      </w:tr>
      <w:tr w:rsidR="00517DBD" w:rsidRPr="006B0C8E" w14:paraId="07E2A534" w14:textId="77777777" w:rsidTr="002736B9">
        <w:trPr>
          <w:trHeight w:val="290"/>
        </w:trPr>
        <w:tc>
          <w:tcPr>
            <w:tcW w:w="3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51F3" w14:textId="77777777" w:rsidR="00517DBD" w:rsidRPr="006B0C8E" w:rsidRDefault="00517DBD" w:rsidP="00517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DA2E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E529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ADR on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kidne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368D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ADR on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liver</w:t>
            </w:r>
            <w:proofErr w:type="spellEnd"/>
          </w:p>
        </w:tc>
      </w:tr>
      <w:tr w:rsidR="00517DBD" w:rsidRPr="006B0C8E" w14:paraId="7C21BFA8" w14:textId="77777777" w:rsidTr="002736B9">
        <w:trPr>
          <w:trHeight w:val="300"/>
        </w:trPr>
        <w:tc>
          <w:tcPr>
            <w:tcW w:w="348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87789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8CBA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  <w:t>(n=786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79C4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  <w:t>(n=255)</w:t>
            </w:r>
            <w:r w:rsidRPr="006B0C8E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0FE8A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  <w:t>(n=840)</w:t>
            </w:r>
            <w:r w:rsidRPr="006B0C8E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</w:tr>
      <w:tr w:rsidR="00517DBD" w:rsidRPr="006B0C8E" w14:paraId="5328E599" w14:textId="77777777" w:rsidTr="002736B9">
        <w:trPr>
          <w:trHeight w:val="29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93D5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ral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1957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4633 (58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D29C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77 (6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6066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575 (68.5%)</w:t>
            </w:r>
          </w:p>
        </w:tc>
      </w:tr>
      <w:tr w:rsidR="00517DBD" w:rsidRPr="006B0C8E" w14:paraId="00E99E98" w14:textId="77777777" w:rsidTr="002736B9">
        <w:trPr>
          <w:trHeight w:val="29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EF6E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ubcutaneous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/Subdermal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286E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152 (27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2CB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47 (1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DD61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82 (21.7%)</w:t>
            </w:r>
          </w:p>
        </w:tc>
      </w:tr>
      <w:tr w:rsidR="00517DBD" w:rsidRPr="006B0C8E" w14:paraId="10F6F6A5" w14:textId="77777777" w:rsidTr="002736B9">
        <w:trPr>
          <w:trHeight w:val="29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438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Intramuscular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F842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547 (7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EFE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0 (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A4B8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64 (7.6%)</w:t>
            </w:r>
          </w:p>
        </w:tc>
      </w:tr>
      <w:tr w:rsidR="00517DBD" w:rsidRPr="006B0C8E" w14:paraId="65397F71" w14:textId="77777777" w:rsidTr="002736B9">
        <w:trPr>
          <w:trHeight w:val="29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DC93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 xml:space="preserve">Parenteral (not </w:t>
            </w:r>
            <w:proofErr w:type="spellStart"/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further</w:t>
            </w:r>
            <w:proofErr w:type="spellEnd"/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specified</w:t>
            </w:r>
            <w:proofErr w:type="spellEnd"/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BEE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458 (5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BEC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9 (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6AFF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0 (2.4%)</w:t>
            </w:r>
          </w:p>
        </w:tc>
      </w:tr>
      <w:tr w:rsidR="00517DBD" w:rsidRPr="006B0C8E" w14:paraId="0EAFC5CB" w14:textId="77777777" w:rsidTr="002736B9">
        <w:trPr>
          <w:trHeight w:val="29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04D7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Intravenous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070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17 (1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D47A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3 (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4A93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1 (1.3%)</w:t>
            </w:r>
          </w:p>
        </w:tc>
      </w:tr>
      <w:tr w:rsidR="00517DBD" w:rsidRPr="006B0C8E" w14:paraId="192E203A" w14:textId="77777777" w:rsidTr="002736B9">
        <w:trPr>
          <w:trHeight w:val="30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AECD" w14:textId="77777777" w:rsidR="00517DBD" w:rsidRPr="006B0C8E" w:rsidRDefault="00517DBD" w:rsidP="00517DB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Other</w:t>
            </w:r>
            <w:r w:rsidRPr="006B0C8E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AED6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35 (0.4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22B5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 (0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40DD" w14:textId="77777777" w:rsidR="00517DBD" w:rsidRPr="006B0C8E" w:rsidRDefault="00517DBD" w:rsidP="00517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 (0.2%)</w:t>
            </w:r>
          </w:p>
        </w:tc>
      </w:tr>
      <w:tr w:rsidR="00517DBD" w:rsidRPr="006B0C8E" w14:paraId="50B04AE0" w14:textId="77777777" w:rsidTr="002736B9">
        <w:trPr>
          <w:trHeight w:val="29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FE8E" w14:textId="77777777" w:rsidR="00517DBD" w:rsidRPr="006B0C8E" w:rsidRDefault="00517DBD" w:rsidP="00517DBD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: For 47 persons we found ADRs affecting kidneys and liver; 2: e.g. retrobulbar, intraarticular, ophthalmic</w:t>
            </w:r>
          </w:p>
        </w:tc>
      </w:tr>
      <w:tr w:rsidR="00517DBD" w:rsidRPr="00517DBD" w14:paraId="1938A21E" w14:textId="77777777" w:rsidTr="006B0C8E">
        <w:trPr>
          <w:trHeight w:val="29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638C" w14:textId="77777777" w:rsidR="00517DBD" w:rsidRPr="00517DBD" w:rsidRDefault="00517DBD" w:rsidP="006B0C8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MTX: methotrexate; ADR: adverse drug reaction</w:t>
            </w:r>
          </w:p>
        </w:tc>
      </w:tr>
    </w:tbl>
    <w:p w14:paraId="3434280E" w14:textId="77777777" w:rsidR="00203A52" w:rsidRDefault="00203A52"/>
    <w:p w14:paraId="7EF71CE7" w14:textId="77777777" w:rsidR="00203A52" w:rsidRDefault="00203A52"/>
    <w:p w14:paraId="104F1B57" w14:textId="77777777" w:rsidR="00203A52" w:rsidRDefault="00203A52"/>
    <w:p w14:paraId="201B2C73" w14:textId="77777777" w:rsidR="00203A52" w:rsidRDefault="00203A52"/>
    <w:p w14:paraId="00F3FAC3" w14:textId="77777777" w:rsidR="00203A52" w:rsidRDefault="00203A52"/>
    <w:p w14:paraId="44B6944C" w14:textId="78685B44" w:rsidR="00AC08B3" w:rsidRDefault="004B6968">
      <w:r>
        <w:t xml:space="preserve"> </w:t>
      </w:r>
      <w:r w:rsidR="00AC08B3">
        <w:br w:type="page"/>
      </w:r>
    </w:p>
    <w:tbl>
      <w:tblPr>
        <w:tblW w:w="53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4061"/>
        <w:gridCol w:w="1180"/>
      </w:tblGrid>
      <w:tr w:rsidR="00A366E0" w:rsidRPr="006B0C8E" w14:paraId="1A2B2FCF" w14:textId="77777777" w:rsidTr="00A366E0">
        <w:trPr>
          <w:trHeight w:val="290"/>
        </w:trPr>
        <w:tc>
          <w:tcPr>
            <w:tcW w:w="5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BC22" w14:textId="1DE00470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500563"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- 5 most common causes of death in each case group</w:t>
            </w:r>
          </w:p>
        </w:tc>
      </w:tr>
      <w:tr w:rsidR="00A366E0" w:rsidRPr="006B0C8E" w14:paraId="36C293A0" w14:textId="77777777" w:rsidTr="00A366E0">
        <w:trPr>
          <w:trHeight w:val="290"/>
        </w:trPr>
        <w:tc>
          <w:tcPr>
            <w:tcW w:w="4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C84F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Cause</w:t>
            </w:r>
            <w:proofErr w:type="spellEnd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death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2356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Frequency</w:t>
            </w:r>
            <w:proofErr w:type="spellEnd"/>
          </w:p>
        </w:tc>
      </w:tr>
      <w:tr w:rsidR="00A366E0" w:rsidRPr="006B0C8E" w14:paraId="6878CD5F" w14:textId="77777777" w:rsidTr="00A366E0">
        <w:trPr>
          <w:trHeight w:val="300"/>
        </w:trPr>
        <w:tc>
          <w:tcPr>
            <w:tcW w:w="41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644DA" w14:textId="558C1EA2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5655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547)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</w:tr>
      <w:tr w:rsidR="00A366E0" w:rsidRPr="006B0C8E" w14:paraId="32006EA0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B530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00F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psi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F65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7 (12.3%)</w:t>
            </w:r>
          </w:p>
        </w:tc>
      </w:tr>
      <w:tr w:rsidR="00A366E0" w:rsidRPr="006B0C8E" w14:paraId="4CEAB744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08F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CF06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rgan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ysfunction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yndrome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E130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0 (11.0%)</w:t>
            </w:r>
          </w:p>
        </w:tc>
      </w:tr>
      <w:tr w:rsidR="00A366E0" w:rsidRPr="006B0C8E" w14:paraId="565768E6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9AD2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5271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Pneumonia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EF6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6 (8.4%)</w:t>
            </w:r>
          </w:p>
        </w:tc>
      </w:tr>
      <w:tr w:rsidR="00A366E0" w:rsidRPr="006B0C8E" w14:paraId="06039CCA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EF8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E41D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ptic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hock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ED7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6 (8.4%)</w:t>
            </w:r>
          </w:p>
        </w:tc>
      </w:tr>
      <w:tr w:rsidR="00A366E0" w:rsidRPr="006B0C8E" w14:paraId="4C3854BA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AB14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F2DD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Pancytopenia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BE89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6 (6.6%)</w:t>
            </w:r>
          </w:p>
        </w:tc>
      </w:tr>
      <w:tr w:rsidR="00A366E0" w:rsidRPr="006B0C8E" w14:paraId="5AAE2E8C" w14:textId="77777777" w:rsidTr="00A366E0">
        <w:trPr>
          <w:trHeight w:val="300"/>
        </w:trPr>
        <w:tc>
          <w:tcPr>
            <w:tcW w:w="41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73DF0" w14:textId="4332FEB3" w:rsidR="00A366E0" w:rsidRPr="006B0C8E" w:rsidRDefault="00FB390A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ses with ADR on k</w:t>
            </w:r>
            <w:r w:rsidR="00A366E0"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dney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D5EA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62)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</w:tr>
      <w:tr w:rsidR="00A366E0" w:rsidRPr="006B0C8E" w14:paraId="691B9894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A811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9402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psi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BF8E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 (21.0%)</w:t>
            </w:r>
          </w:p>
        </w:tc>
      </w:tr>
      <w:tr w:rsidR="00A366E0" w:rsidRPr="006B0C8E" w14:paraId="75359505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587B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440A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rgan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ysfunction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yndrome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4047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 (17.7%)</w:t>
            </w:r>
          </w:p>
        </w:tc>
      </w:tr>
      <w:tr w:rsidR="00A366E0" w:rsidRPr="006B0C8E" w14:paraId="1D3853F6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79F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DA55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Renal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ailure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1DE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 (17.7%)</w:t>
            </w:r>
          </w:p>
        </w:tc>
      </w:tr>
      <w:tr w:rsidR="00A366E0" w:rsidRPr="006B0C8E" w14:paraId="737B30E2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4B1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959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ptic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hock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D5F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 (11.3%)</w:t>
            </w:r>
          </w:p>
        </w:tc>
      </w:tr>
      <w:tr w:rsidR="00A366E0" w:rsidRPr="006B0C8E" w14:paraId="08BAF986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331B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66F4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Pneumonia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277CE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 (9.7%)</w:t>
            </w:r>
          </w:p>
        </w:tc>
      </w:tr>
      <w:tr w:rsidR="00A366E0" w:rsidRPr="006B0C8E" w14:paraId="050A95CC" w14:textId="77777777" w:rsidTr="00A366E0">
        <w:trPr>
          <w:trHeight w:val="300"/>
        </w:trPr>
        <w:tc>
          <w:tcPr>
            <w:tcW w:w="416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33B70" w14:textId="315C68B8" w:rsidR="00A366E0" w:rsidRPr="006B0C8E" w:rsidRDefault="00FB390A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ses with ADR on l</w:t>
            </w:r>
            <w:r w:rsidR="00A366E0"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DC2D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42)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</w:tr>
      <w:tr w:rsidR="00A366E0" w:rsidRPr="006B0C8E" w14:paraId="3357F502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78DF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BA9B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rgan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ysfunction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yndrome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C3F9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 (21.4%)</w:t>
            </w:r>
          </w:p>
        </w:tc>
      </w:tr>
      <w:tr w:rsidR="00A366E0" w:rsidRPr="006B0C8E" w14:paraId="2428F93B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277D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D779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Hepatic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ailure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0D5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 (16.7%)</w:t>
            </w:r>
          </w:p>
        </w:tc>
      </w:tr>
      <w:tr w:rsidR="00A366E0" w:rsidRPr="006B0C8E" w14:paraId="05647E62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BB5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F57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psi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540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 (14.3%)</w:t>
            </w:r>
          </w:p>
        </w:tc>
      </w:tr>
      <w:tr w:rsidR="00A366E0" w:rsidRPr="006B0C8E" w14:paraId="29F8BD03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8E4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D1DF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Renal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ailure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3959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 (11.9%)</w:t>
            </w:r>
          </w:p>
        </w:tc>
      </w:tr>
      <w:tr w:rsidR="00A366E0" w:rsidRPr="006B0C8E" w14:paraId="03792DD8" w14:textId="77777777" w:rsidTr="00A366E0">
        <w:trPr>
          <w:trHeight w:val="290"/>
        </w:trPr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DFFA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4306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Death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28C7" w14:textId="77777777" w:rsidR="00A366E0" w:rsidRPr="006B0C8E" w:rsidRDefault="00A366E0" w:rsidP="00A366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 (9.5%)</w:t>
            </w:r>
          </w:p>
        </w:tc>
      </w:tr>
      <w:tr w:rsidR="00A366E0" w:rsidRPr="006B0C8E" w14:paraId="6BBED6C0" w14:textId="77777777" w:rsidTr="00A366E0">
        <w:trPr>
          <w:trHeight w:val="520"/>
        </w:trPr>
        <w:tc>
          <w:tcPr>
            <w:tcW w:w="5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58E3" w14:textId="77777777" w:rsidR="00A366E0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: in 191 fatal cases no cause of death was given; 2: in 15 fatal cases no cause of death was given; 3: in 18 fatal cases no cause of death was given</w:t>
            </w:r>
          </w:p>
        </w:tc>
      </w:tr>
      <w:tr w:rsidR="00A366E0" w:rsidRPr="00A366E0" w14:paraId="52BAE176" w14:textId="77777777" w:rsidTr="00A366E0">
        <w:trPr>
          <w:trHeight w:val="290"/>
        </w:trPr>
        <w:tc>
          <w:tcPr>
            <w:tcW w:w="5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959A2" w14:textId="0DB04A9C" w:rsidR="008B7AE9" w:rsidRPr="006B0C8E" w:rsidRDefault="008B7AE9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B0C8E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ADR: </w:t>
            </w:r>
            <w:proofErr w:type="gramStart"/>
            <w:r w:rsidRPr="006B0C8E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dverse</w:t>
            </w:r>
            <w:proofErr w:type="gramEnd"/>
            <w:r w:rsidRPr="006B0C8E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drug reaction</w:t>
            </w:r>
          </w:p>
          <w:p w14:paraId="13417F3C" w14:textId="3F2B0356" w:rsidR="00FB390A" w:rsidRPr="006B0C8E" w:rsidRDefault="00A366E0" w:rsidP="00A366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Note: </w:t>
            </w:r>
            <w:r w:rsidR="007B2113"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for </w:t>
            </w:r>
            <w:r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ome cases multiple causes of death</w:t>
            </w:r>
            <w:r w:rsidR="007B2113"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were reported</w:t>
            </w:r>
          </w:p>
        </w:tc>
      </w:tr>
    </w:tbl>
    <w:p w14:paraId="7773B1F2" w14:textId="77777777" w:rsidR="008D73A2" w:rsidRDefault="008D73A2"/>
    <w:p w14:paraId="1C3A0ED7" w14:textId="77777777" w:rsidR="00A366E0" w:rsidRDefault="00A366E0"/>
    <w:p w14:paraId="21B0EFB8" w14:textId="77777777" w:rsidR="00A366E0" w:rsidRDefault="00A366E0"/>
    <w:p w14:paraId="5BB34B79" w14:textId="77777777" w:rsidR="00A366E0" w:rsidRDefault="00A366E0"/>
    <w:p w14:paraId="635A6431" w14:textId="77777777" w:rsidR="00A366E0" w:rsidRDefault="00A366E0"/>
    <w:p w14:paraId="4CBB5D29" w14:textId="77777777" w:rsidR="00A366E0" w:rsidRDefault="00A366E0"/>
    <w:p w14:paraId="3962BF24" w14:textId="77777777" w:rsidR="00A366E0" w:rsidRDefault="00A366E0"/>
    <w:p w14:paraId="1B8CD1AF" w14:textId="77777777" w:rsidR="00A366E0" w:rsidRDefault="00A366E0"/>
    <w:p w14:paraId="4A03CAF1" w14:textId="77777777" w:rsidR="00A366E0" w:rsidRDefault="00A366E0"/>
    <w:p w14:paraId="5F0FE9FB" w14:textId="77777777" w:rsidR="00A366E0" w:rsidRDefault="00A366E0"/>
    <w:p w14:paraId="38192F9B" w14:textId="77777777" w:rsidR="00A366E0" w:rsidRDefault="00A366E0"/>
    <w:p w14:paraId="0443151A" w14:textId="77777777" w:rsidR="00A366E0" w:rsidRDefault="00A366E0"/>
    <w:p w14:paraId="72E52E08" w14:textId="77777777" w:rsidR="00A366E0" w:rsidRDefault="00A366E0"/>
    <w:p w14:paraId="4245F070" w14:textId="77777777" w:rsidR="00A366E0" w:rsidRDefault="00A366E0"/>
    <w:p w14:paraId="16B3EF16" w14:textId="77777777" w:rsidR="00A366E0" w:rsidRDefault="00A366E0"/>
    <w:p w14:paraId="4F3F4C33" w14:textId="77777777" w:rsidR="00A366E0" w:rsidRDefault="00A366E0"/>
    <w:tbl>
      <w:tblPr>
        <w:tblW w:w="4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2148"/>
        <w:gridCol w:w="1842"/>
      </w:tblGrid>
      <w:tr w:rsidR="00AC08B3" w:rsidRPr="004011D8" w14:paraId="388F4335" w14:textId="77777777" w:rsidTr="00713DC0">
        <w:trPr>
          <w:trHeight w:val="510"/>
        </w:trPr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B1B9D" w14:textId="2892723C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Table S</w:t>
            </w:r>
            <w:r w:rsidR="00500563" w:rsidRPr="006B0C8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Pr="006B0C8E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– Number of spontaneous reports of MTX-related ADRs by organ affected per year</w:t>
            </w:r>
          </w:p>
        </w:tc>
      </w:tr>
      <w:tr w:rsidR="00AC08B3" w:rsidRPr="004011D8" w14:paraId="039971A6" w14:textId="77777777" w:rsidTr="00713DC0">
        <w:trPr>
          <w:trHeight w:val="290"/>
        </w:trPr>
        <w:tc>
          <w:tcPr>
            <w:tcW w:w="54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14AE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3B8B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DR</w:t>
            </w:r>
            <w:r w:rsidRPr="004011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on kidney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F5E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DR</w:t>
            </w:r>
            <w:r w:rsidRPr="004011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on liver</w:t>
            </w:r>
          </w:p>
        </w:tc>
      </w:tr>
      <w:tr w:rsidR="00AC08B3" w:rsidRPr="004011D8" w14:paraId="6B62BB1E" w14:textId="77777777" w:rsidTr="00713DC0">
        <w:trPr>
          <w:trHeight w:val="300"/>
        </w:trPr>
        <w:tc>
          <w:tcPr>
            <w:tcW w:w="54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99F22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AD2C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(n=365)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5850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(n=1082)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AC08B3" w:rsidRPr="004011D8" w14:paraId="0C4CE4A8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67BB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9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843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853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C08B3" w:rsidRPr="004011D8" w14:paraId="13703142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C5F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9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2C5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A18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C08B3" w:rsidRPr="004011D8" w14:paraId="51B9C022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69B2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9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BEC2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44D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C08B3" w:rsidRPr="004011D8" w14:paraId="525856E8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C11A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9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D9BD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297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C08B3" w:rsidRPr="004011D8" w14:paraId="46A7561F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EA22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9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AC1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9DC4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AC08B3" w:rsidRPr="004011D8" w14:paraId="5D016DC5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CF1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4114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E0C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AC08B3" w:rsidRPr="004011D8" w14:paraId="1417D416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0F7C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79F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C4D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AC08B3" w:rsidRPr="004011D8" w14:paraId="699A71FE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1141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CC78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A20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C08B3" w:rsidRPr="004011D8" w14:paraId="6C034DE9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0B57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024A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A20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AC08B3" w:rsidRPr="004011D8" w14:paraId="1A2430EA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DE00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97AA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43A8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AC08B3" w:rsidRPr="004011D8" w14:paraId="2433C53B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5347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591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F5F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AC08B3" w:rsidRPr="004011D8" w14:paraId="6056619F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3A7A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68D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F5A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AC08B3" w:rsidRPr="004011D8" w14:paraId="263FDD1B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E96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9B0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D3B0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AC08B3" w:rsidRPr="004011D8" w14:paraId="6D81A915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2A4C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AF7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D8C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AC08B3" w:rsidRPr="004011D8" w14:paraId="5C5CF5D3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79E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3C5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3B1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</w:t>
            </w:r>
          </w:p>
        </w:tc>
      </w:tr>
      <w:tr w:rsidR="00AC08B3" w:rsidRPr="004011D8" w14:paraId="52D44348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886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AEB7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71E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4</w:t>
            </w:r>
          </w:p>
        </w:tc>
      </w:tr>
      <w:tr w:rsidR="00AC08B3" w:rsidRPr="004011D8" w14:paraId="0E88B559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04E3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493D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7BA7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6</w:t>
            </w:r>
          </w:p>
        </w:tc>
      </w:tr>
      <w:tr w:rsidR="00AC08B3" w:rsidRPr="004011D8" w14:paraId="64179F2C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DE97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16B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CF8A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AC08B3" w:rsidRPr="004011D8" w14:paraId="7C7BC4E6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441B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9F0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F63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 w:rsidR="00AC08B3" w:rsidRPr="004011D8" w14:paraId="33A39CFE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A6E3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2BB4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F0C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AC08B3" w:rsidRPr="004011D8" w14:paraId="702EBAA0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8781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16D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29F6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3</w:t>
            </w:r>
          </w:p>
        </w:tc>
      </w:tr>
      <w:tr w:rsidR="00AC08B3" w:rsidRPr="004011D8" w14:paraId="050372E0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A7E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30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2CB8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</w:t>
            </w:r>
          </w:p>
        </w:tc>
      </w:tr>
      <w:tr w:rsidR="00AC08B3" w:rsidRPr="004011D8" w14:paraId="7210789F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C1A8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3268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9AA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  <w:tr w:rsidR="00AC08B3" w:rsidRPr="004011D8" w14:paraId="3363E3A8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582E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D69F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599F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7</w:t>
            </w:r>
          </w:p>
        </w:tc>
      </w:tr>
      <w:tr w:rsidR="00AC08B3" w:rsidRPr="004011D8" w14:paraId="30CAF108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7508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1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74F2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34DF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AC08B3" w:rsidRPr="004011D8" w14:paraId="61CD9CD9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853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2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97E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0CC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AC08B3" w:rsidRPr="004011D8" w14:paraId="42597D83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0966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2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5C5B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1C7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AC08B3" w:rsidRPr="004011D8" w14:paraId="3816B5C4" w14:textId="77777777" w:rsidTr="00713DC0">
        <w:trPr>
          <w:trHeight w:val="290"/>
        </w:trPr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EBEB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22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94B3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7A75" w14:textId="77777777" w:rsidR="00AC08B3" w:rsidRPr="004011D8" w:rsidRDefault="00AC08B3" w:rsidP="00713DC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AC08B3" w:rsidRPr="004011D8" w14:paraId="17AEF9E5" w14:textId="77777777" w:rsidTr="00713DC0">
        <w:trPr>
          <w:trHeight w:val="227"/>
        </w:trPr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032F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</w:t>
            </w:r>
            <w:r w:rsidRPr="004011D8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: For 67 persons we found side effects affecting kidneys and liver </w:t>
            </w:r>
          </w:p>
        </w:tc>
      </w:tr>
      <w:tr w:rsidR="00AC08B3" w:rsidRPr="004011D8" w14:paraId="025CEE8E" w14:textId="77777777" w:rsidTr="00713DC0">
        <w:trPr>
          <w:trHeight w:val="290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752C" w14:textId="77777777" w:rsidR="00AC08B3" w:rsidRPr="004011D8" w:rsidRDefault="00AC08B3" w:rsidP="00713DC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4011D8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TX: methotrexate; ADR: adverse drug reaction</w:t>
            </w:r>
          </w:p>
        </w:tc>
      </w:tr>
    </w:tbl>
    <w:p w14:paraId="601B0CFF" w14:textId="77777777" w:rsidR="004011D8" w:rsidRDefault="004011D8">
      <w:pPr>
        <w:rPr>
          <w:b/>
          <w:bCs/>
        </w:rPr>
      </w:pPr>
    </w:p>
    <w:p w14:paraId="0AAF899F" w14:textId="77777777" w:rsidR="00500563" w:rsidRDefault="00500563">
      <w:pPr>
        <w:rPr>
          <w:b/>
          <w:bCs/>
        </w:rPr>
      </w:pPr>
    </w:p>
    <w:p w14:paraId="199E2C55" w14:textId="77777777" w:rsidR="00500563" w:rsidRDefault="00500563">
      <w:pPr>
        <w:rPr>
          <w:b/>
          <w:bCs/>
        </w:rPr>
      </w:pPr>
    </w:p>
    <w:p w14:paraId="70B33B97" w14:textId="77777777" w:rsidR="00500563" w:rsidRDefault="00500563">
      <w:pPr>
        <w:rPr>
          <w:b/>
          <w:bCs/>
        </w:rPr>
      </w:pPr>
    </w:p>
    <w:p w14:paraId="1540206C" w14:textId="77777777" w:rsidR="00500563" w:rsidRDefault="00500563">
      <w:pPr>
        <w:rPr>
          <w:b/>
          <w:bCs/>
        </w:rPr>
      </w:pPr>
    </w:p>
    <w:p w14:paraId="28308F01" w14:textId="77777777" w:rsidR="00500563" w:rsidRDefault="00500563">
      <w:pPr>
        <w:rPr>
          <w:b/>
          <w:bCs/>
        </w:rPr>
      </w:pPr>
    </w:p>
    <w:p w14:paraId="70483FB2" w14:textId="77777777" w:rsidR="00500563" w:rsidRDefault="00500563">
      <w:pPr>
        <w:rPr>
          <w:b/>
          <w:bCs/>
        </w:rPr>
      </w:pPr>
    </w:p>
    <w:p w14:paraId="5C02ED54" w14:textId="77777777" w:rsidR="00500563" w:rsidRDefault="00500563">
      <w:pPr>
        <w:rPr>
          <w:b/>
          <w:bCs/>
        </w:rPr>
      </w:pPr>
    </w:p>
    <w:p w14:paraId="7611C4A6" w14:textId="77777777" w:rsidR="00500563" w:rsidRDefault="00500563">
      <w:pPr>
        <w:rPr>
          <w:b/>
          <w:bCs/>
        </w:rPr>
      </w:pPr>
    </w:p>
    <w:p w14:paraId="21CCF360" w14:textId="77777777" w:rsidR="00500563" w:rsidRDefault="00500563">
      <w:pPr>
        <w:rPr>
          <w:b/>
          <w:bCs/>
        </w:rPr>
      </w:pPr>
    </w:p>
    <w:tbl>
      <w:tblPr>
        <w:tblW w:w="8502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"/>
        <w:gridCol w:w="146"/>
        <w:gridCol w:w="2587"/>
        <w:gridCol w:w="1539"/>
        <w:gridCol w:w="1539"/>
        <w:gridCol w:w="1447"/>
        <w:gridCol w:w="912"/>
        <w:gridCol w:w="146"/>
      </w:tblGrid>
      <w:tr w:rsidR="00500563" w:rsidRPr="006B0C8E" w14:paraId="5A20AAB9" w14:textId="77777777" w:rsidTr="00713DC0">
        <w:trPr>
          <w:gridAfter w:val="1"/>
          <w:wAfter w:w="146" w:type="dxa"/>
          <w:trHeight w:val="290"/>
        </w:trPr>
        <w:tc>
          <w:tcPr>
            <w:tcW w:w="8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0FCB" w14:textId="035160F3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 xml:space="preserve">Table S7 - </w:t>
            </w:r>
            <w:r w:rsidRPr="006B0C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Characteristics of spontaneous reports of MTX-related ADRs by organ affected </w:t>
            </w:r>
          </w:p>
        </w:tc>
      </w:tr>
      <w:tr w:rsidR="00500563" w:rsidRPr="006B0C8E" w14:paraId="0AF3D211" w14:textId="77777777" w:rsidTr="00713DC0">
        <w:trPr>
          <w:gridAfter w:val="1"/>
          <w:wAfter w:w="146" w:type="dxa"/>
          <w:trHeight w:val="528"/>
        </w:trPr>
        <w:tc>
          <w:tcPr>
            <w:tcW w:w="291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25C17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Characteristic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B2E0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ADR on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kidneys</w:t>
            </w:r>
            <w:proofErr w:type="spellEnd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only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1104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ADR on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liver</w:t>
            </w:r>
            <w:proofErr w:type="spellEnd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only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B7E6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DR on kidneys and liv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A655" w14:textId="7EB9A4F3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P-</w:t>
            </w:r>
            <w:proofErr w:type="spellStart"/>
            <w:r w:rsidR="00713DC0"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v</w:t>
            </w: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alue</w:t>
            </w:r>
            <w:proofErr w:type="spellEnd"/>
          </w:p>
        </w:tc>
      </w:tr>
      <w:tr w:rsidR="00500563" w:rsidRPr="006B0C8E" w14:paraId="531207D0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E8FB8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72DC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(n=298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6D24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(n=1015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C46F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(n=6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C5AB" w14:textId="77777777" w:rsidR="00500563" w:rsidRPr="006B0C8E" w:rsidRDefault="00500563" w:rsidP="00713DC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de-DE" w:eastAsia="de-DE"/>
              </w:rPr>
            </w:pPr>
            <w:r w:rsidRPr="006B0C8E">
              <w:rPr>
                <w:rFonts w:ascii="Aptos Narrow" w:eastAsia="Times New Roman" w:hAnsi="Aptos Narrow" w:cs="Times New Roman"/>
                <w:color w:val="000000"/>
                <w:lang w:val="de-DE" w:eastAsia="de-DE"/>
              </w:rPr>
              <w:t> </w:t>
            </w:r>
          </w:p>
        </w:tc>
      </w:tr>
      <w:tr w:rsidR="00500563" w:rsidRPr="006B0C8E" w14:paraId="7D30C3FB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C29678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Age, in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69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19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9F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54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5E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5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329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3F991C87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762F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1C89C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ean (SD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2D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65.5 (13.7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C84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58.9 (13.7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2A99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66.7 (13.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85C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3D0FE149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83CD5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ex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B6C2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289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023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1003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251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6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C74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108</w:t>
            </w:r>
          </w:p>
        </w:tc>
      </w:tr>
      <w:tr w:rsidR="00500563" w:rsidRPr="006B0C8E" w14:paraId="7AA8AB53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275FA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omorbidity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41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207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97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428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115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55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E3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303FD0F2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9892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6F7FA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ancerou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EA9E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3 (11.1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7D1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6 (8.4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0FC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 (10.9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547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480</w:t>
            </w:r>
          </w:p>
        </w:tc>
      </w:tr>
      <w:tr w:rsidR="00500563" w:rsidRPr="006B0C8E" w14:paraId="0DE79457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F9AB9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omedicati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77A2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29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62E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101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4F2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6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006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5BDF62C5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911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B4224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Any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omedicati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251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45 (82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A35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637 (62.8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F5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57 (85.1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EA7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7243712E" w14:textId="77777777" w:rsidTr="00713DC0">
        <w:trPr>
          <w:gridAfter w:val="1"/>
          <w:wAfter w:w="146" w:type="dxa"/>
          <w:trHeight w:val="30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85C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09E43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ny NSAID</w:t>
            </w: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5D1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67 (22.5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F7D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52 (15.0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DD5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9 (28.4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BA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09528976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12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5B10C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cetaminophe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C9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34 (11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0D0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80 (7.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B41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6 (23.9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CF1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10F4F3E9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A86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20B88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etamizol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4CF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3 (4.4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44E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1 (1.1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3E1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2 (17.9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A6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605F1DB6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DE8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EB352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Non-MTX DMAR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EED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20 (40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B5C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358 (35.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91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9 (43.3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831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152</w:t>
            </w:r>
          </w:p>
        </w:tc>
      </w:tr>
      <w:tr w:rsidR="00500563" w:rsidRPr="006B0C8E" w14:paraId="7DD5BE7D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C1D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5BD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D69F1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bDMAR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3C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79 (26.5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01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34 (23.1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AA6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9 (28.4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BA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308</w:t>
            </w:r>
          </w:p>
        </w:tc>
      </w:tr>
      <w:tr w:rsidR="00500563" w:rsidRPr="006B0C8E" w14:paraId="1E72DD0F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C60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E3B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1A170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sDMAR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FB6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53 (17.8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E0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46 (14.4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999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4 (20.9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4F8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147</w:t>
            </w:r>
          </w:p>
        </w:tc>
      </w:tr>
      <w:tr w:rsidR="00500563" w:rsidRPr="006B0C8E" w14:paraId="5FD1CF08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501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01FB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0D78B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tsDMAR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5C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9 (3.0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471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3 (1.3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C93F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 (1.5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5C0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094</w:t>
            </w:r>
          </w:p>
        </w:tc>
      </w:tr>
      <w:tr w:rsidR="00500563" w:rsidRPr="006B0C8E" w14:paraId="5ED2E306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DFC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C7B7D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Corticosteroid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3410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11 (37.2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8D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38 (23.4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AE4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8 (41.8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A4C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73797D60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50F1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A1FBD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olic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acid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08EF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88 (29.5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9CEE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206 (20.3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6325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7 (40.3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682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4A2230C3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BCA95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MTX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us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F9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FF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6A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0"/>
                <w:szCs w:val="20"/>
                <w:lang w:val="de-DE" w:eastAsia="de-D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DD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73D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2DB3BB07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7605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D54BC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Rou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B5F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20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6B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79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37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4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6CC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4A79BC70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BFF3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743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32416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r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C87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42 (68.3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62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540 (68.1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97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35 (74.5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2A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693</w:t>
            </w:r>
          </w:p>
        </w:tc>
      </w:tr>
      <w:tr w:rsidR="00500563" w:rsidRPr="006B0C8E" w14:paraId="1ACF727D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ECE1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458F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36646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Subcutaneous</w:t>
            </w:r>
            <w:proofErr w:type="spellEnd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/Subderm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77D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39 (18.8%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B9B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174 (21.9%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5CF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8 (17.0%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A46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526</w:t>
            </w:r>
          </w:p>
        </w:tc>
      </w:tr>
      <w:tr w:rsidR="00500563" w:rsidRPr="006B0C8E" w14:paraId="44A490CA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DFC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73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BC557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Duration in </w:t>
            </w:r>
            <w:proofErr w:type="spellStart"/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onth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8EA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18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1DD2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7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EA1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4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38DF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1946D427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DAF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0DA4" w14:textId="77777777" w:rsidR="00500563" w:rsidRPr="006B0C8E" w:rsidRDefault="00500563" w:rsidP="00713D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E2B37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Mean (SD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044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6.2 (66.3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2EE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9.9 (51.3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A0AA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4.6 (59.5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90A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7FA8B646" w14:textId="77777777" w:rsidTr="00713DC0">
        <w:trPr>
          <w:gridAfter w:val="1"/>
          <w:wAfter w:w="146" w:type="dxa"/>
          <w:trHeight w:val="290"/>
        </w:trPr>
        <w:tc>
          <w:tcPr>
            <w:tcW w:w="291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5A273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Outcom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FE2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29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F8FB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(n=975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4B8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(n=6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210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</w:p>
        </w:tc>
      </w:tr>
      <w:tr w:rsidR="00500563" w:rsidRPr="006B0C8E" w14:paraId="02DDBB90" w14:textId="77777777" w:rsidTr="00713DC0">
        <w:trPr>
          <w:gridAfter w:val="1"/>
          <w:wAfter w:w="146" w:type="dxa"/>
          <w:trHeight w:val="290"/>
        </w:trPr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8635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7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A4C95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Fat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EC35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 xml:space="preserve"> 56 (18.8%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A5A9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9 (4.0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40B3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1 (31.3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FA0D" w14:textId="77777777" w:rsidR="00500563" w:rsidRPr="006B0C8E" w:rsidRDefault="00500563" w:rsidP="00713D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500563" w:rsidRPr="006B0C8E" w14:paraId="05CE2F5F" w14:textId="77777777" w:rsidTr="00713DC0">
        <w:trPr>
          <w:gridAfter w:val="1"/>
          <w:wAfter w:w="146" w:type="dxa"/>
          <w:trHeight w:val="230"/>
        </w:trPr>
        <w:tc>
          <w:tcPr>
            <w:tcW w:w="83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3A17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: according to ATC classification</w:t>
            </w:r>
          </w:p>
        </w:tc>
      </w:tr>
      <w:tr w:rsidR="00500563" w:rsidRPr="00203A52" w14:paraId="59235048" w14:textId="77777777" w:rsidTr="00713DC0">
        <w:trPr>
          <w:gridAfter w:val="1"/>
          <w:wAfter w:w="146" w:type="dxa"/>
          <w:trHeight w:val="450"/>
        </w:trPr>
        <w:tc>
          <w:tcPr>
            <w:tcW w:w="8356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FDAB" w14:textId="77777777" w:rsidR="00500563" w:rsidRPr="006B0C8E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TX: methotrexate; ADR: adverse drug reaction; NSAID: non-steroidal anti-inflammatory drug; DMARD: disease-modifying anti-rheumatic drug; bDMARD: biological DMARD; csDMARD: conventional synthetic DMARD; tsDMARD: targeted synthetic DMARD</w:t>
            </w:r>
          </w:p>
          <w:p w14:paraId="4B3F5EC4" w14:textId="16628E84" w:rsidR="00500563" w:rsidRPr="00203A52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-values were derived using ANOVA and Fisher’s exact</w:t>
            </w:r>
            <w:r w:rsidR="005B44ED" w:rsidRPr="006B0C8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test</w:t>
            </w:r>
          </w:p>
        </w:tc>
      </w:tr>
      <w:tr w:rsidR="00500563" w:rsidRPr="00203A52" w14:paraId="0675F6E0" w14:textId="77777777" w:rsidTr="00713DC0">
        <w:trPr>
          <w:trHeight w:val="360"/>
        </w:trPr>
        <w:tc>
          <w:tcPr>
            <w:tcW w:w="8356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BB425" w14:textId="77777777" w:rsidR="00500563" w:rsidRPr="00203A52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CF0D" w14:textId="77777777" w:rsidR="00500563" w:rsidRPr="00203A52" w:rsidRDefault="00500563" w:rsidP="00713D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235CBF92" w14:textId="77777777" w:rsidR="00500563" w:rsidRPr="0091625E" w:rsidRDefault="00500563">
      <w:pPr>
        <w:rPr>
          <w:b/>
          <w:bCs/>
        </w:rPr>
      </w:pPr>
    </w:p>
    <w:sectPr w:rsidR="00500563" w:rsidRPr="0091625E" w:rsidSect="00C4333C">
      <w:footerReference w:type="default" r:id="rId8"/>
      <w:head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4B92B" w14:textId="77777777" w:rsidR="008A0394" w:rsidRPr="001D7654" w:rsidRDefault="008A0394" w:rsidP="00690642">
      <w:pPr>
        <w:spacing w:after="0" w:line="240" w:lineRule="auto"/>
      </w:pPr>
      <w:r w:rsidRPr="001D7654">
        <w:separator/>
      </w:r>
    </w:p>
  </w:endnote>
  <w:endnote w:type="continuationSeparator" w:id="0">
    <w:p w14:paraId="2AB3BF31" w14:textId="77777777" w:rsidR="008A0394" w:rsidRPr="001D7654" w:rsidRDefault="008A0394" w:rsidP="00690642">
      <w:pPr>
        <w:spacing w:after="0" w:line="240" w:lineRule="auto"/>
      </w:pPr>
      <w:r w:rsidRPr="001D765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9018806"/>
      <w:docPartObj>
        <w:docPartGallery w:val="Page Numbers (Bottom of Page)"/>
        <w:docPartUnique/>
      </w:docPartObj>
    </w:sdtPr>
    <w:sdtContent>
      <w:p w14:paraId="0E22BD0C" w14:textId="583A09FE" w:rsidR="00713DC0" w:rsidRPr="001D7654" w:rsidRDefault="00713DC0">
        <w:pPr>
          <w:pStyle w:val="Fuzeile"/>
          <w:jc w:val="center"/>
        </w:pPr>
        <w:r w:rsidRPr="001D7654">
          <w:fldChar w:fldCharType="begin"/>
        </w:r>
        <w:r w:rsidRPr="001D7654">
          <w:instrText>PAGE   \* MERGEFORMAT</w:instrText>
        </w:r>
        <w:r w:rsidRPr="001D7654">
          <w:fldChar w:fldCharType="separate"/>
        </w:r>
        <w:r w:rsidRPr="001D7654">
          <w:t>2</w:t>
        </w:r>
        <w:r w:rsidRPr="001D7654">
          <w:fldChar w:fldCharType="end"/>
        </w:r>
      </w:p>
    </w:sdtContent>
  </w:sdt>
  <w:p w14:paraId="247FBB7B" w14:textId="77777777" w:rsidR="00713DC0" w:rsidRPr="001D7654" w:rsidRDefault="00713D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0AD00" w14:textId="77777777" w:rsidR="008A0394" w:rsidRPr="001D7654" w:rsidRDefault="008A0394" w:rsidP="00690642">
      <w:pPr>
        <w:spacing w:after="0" w:line="240" w:lineRule="auto"/>
      </w:pPr>
      <w:r w:rsidRPr="001D7654">
        <w:separator/>
      </w:r>
    </w:p>
  </w:footnote>
  <w:footnote w:type="continuationSeparator" w:id="0">
    <w:p w14:paraId="0F0BE037" w14:textId="77777777" w:rsidR="008A0394" w:rsidRPr="001D7654" w:rsidRDefault="008A0394" w:rsidP="00690642">
      <w:pPr>
        <w:spacing w:after="0" w:line="240" w:lineRule="auto"/>
      </w:pPr>
      <w:r w:rsidRPr="001D765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C173E0" w14:textId="77777777" w:rsidR="00713DC0" w:rsidRPr="001D7654" w:rsidRDefault="00713DC0" w:rsidP="00690642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A85E25"/>
    <w:multiLevelType w:val="hybridMultilevel"/>
    <w:tmpl w:val="95CC3C36"/>
    <w:lvl w:ilvl="0" w:tplc="EDD256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C6D18"/>
    <w:multiLevelType w:val="hybridMultilevel"/>
    <w:tmpl w:val="ED4C0A40"/>
    <w:lvl w:ilvl="0" w:tplc="C40EF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E26394"/>
    <w:multiLevelType w:val="hybridMultilevel"/>
    <w:tmpl w:val="FEAE222A"/>
    <w:lvl w:ilvl="0" w:tplc="E36C6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212751"/>
    <w:multiLevelType w:val="hybridMultilevel"/>
    <w:tmpl w:val="0D34D8EA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87407"/>
    <w:multiLevelType w:val="hybridMultilevel"/>
    <w:tmpl w:val="9B4C251C"/>
    <w:lvl w:ilvl="0" w:tplc="52ACE89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87DE1"/>
    <w:multiLevelType w:val="hybridMultilevel"/>
    <w:tmpl w:val="233C11C0"/>
    <w:lvl w:ilvl="0" w:tplc="80B061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AA0FF4"/>
    <w:multiLevelType w:val="hybridMultilevel"/>
    <w:tmpl w:val="76726D30"/>
    <w:lvl w:ilvl="0" w:tplc="FE64D7E2">
      <w:start w:val="1"/>
      <w:numFmt w:val="ordinal"/>
      <w:lvlText w:val="%11"/>
      <w:lvlJc w:val="left"/>
      <w:pPr>
        <w:ind w:left="720" w:hanging="360"/>
      </w:pPr>
      <w:rPr>
        <w:rFonts w:hint="default"/>
      </w:rPr>
    </w:lvl>
    <w:lvl w:ilvl="1" w:tplc="7598C85E">
      <w:start w:val="1"/>
      <w:numFmt w:val="ordinal"/>
      <w:lvlText w:val="%22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BF59DC"/>
    <w:multiLevelType w:val="hybridMultilevel"/>
    <w:tmpl w:val="7C9A8EC2"/>
    <w:lvl w:ilvl="0" w:tplc="82CE87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3B5B74"/>
    <w:multiLevelType w:val="hybridMultilevel"/>
    <w:tmpl w:val="0FBE51BE"/>
    <w:lvl w:ilvl="0" w:tplc="12361F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FE2489"/>
    <w:multiLevelType w:val="hybridMultilevel"/>
    <w:tmpl w:val="0B86617C"/>
    <w:lvl w:ilvl="0" w:tplc="06DA5B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746BE0"/>
    <w:multiLevelType w:val="hybridMultilevel"/>
    <w:tmpl w:val="B5E82120"/>
    <w:lvl w:ilvl="0" w:tplc="2B70C4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4362768">
    <w:abstractNumId w:val="9"/>
  </w:num>
  <w:num w:numId="2" w16cid:durableId="1101726085">
    <w:abstractNumId w:val="8"/>
  </w:num>
  <w:num w:numId="3" w16cid:durableId="19598048">
    <w:abstractNumId w:val="6"/>
  </w:num>
  <w:num w:numId="4" w16cid:durableId="2106149181">
    <w:abstractNumId w:val="3"/>
  </w:num>
  <w:num w:numId="5" w16cid:durableId="47144470">
    <w:abstractNumId w:val="7"/>
  </w:num>
  <w:num w:numId="6" w16cid:durableId="910964853">
    <w:abstractNumId w:val="5"/>
  </w:num>
  <w:num w:numId="7" w16cid:durableId="54545549">
    <w:abstractNumId w:val="1"/>
  </w:num>
  <w:num w:numId="8" w16cid:durableId="308438977">
    <w:abstractNumId w:val="0"/>
  </w:num>
  <w:num w:numId="9" w16cid:durableId="2072805174">
    <w:abstractNumId w:val="2"/>
  </w:num>
  <w:num w:numId="10" w16cid:durableId="38288669">
    <w:abstractNumId w:val="10"/>
  </w:num>
  <w:num w:numId="11" w16cid:durableId="11133992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tp25rpft90prefxe3xpr9qpfwt2ptfwfea&quot;&gt;Doktorarbeit&lt;record-ids&gt;&lt;item&gt;1&lt;/item&gt;&lt;item&gt;5&lt;/item&gt;&lt;item&gt;13&lt;/item&gt;&lt;item&gt;22&lt;/item&gt;&lt;item&gt;24&lt;/item&gt;&lt;item&gt;26&lt;/item&gt;&lt;item&gt;28&lt;/item&gt;&lt;item&gt;30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62&lt;/item&gt;&lt;item&gt;63&lt;/item&gt;&lt;item&gt;64&lt;/item&gt;&lt;item&gt;65&lt;/item&gt;&lt;item&gt;70&lt;/item&gt;&lt;item&gt;71&lt;/item&gt;&lt;item&gt;73&lt;/item&gt;&lt;item&gt;75&lt;/item&gt;&lt;item&gt;76&lt;/item&gt;&lt;item&gt;77&lt;/item&gt;&lt;item&gt;78&lt;/item&gt;&lt;item&gt;79&lt;/item&gt;&lt;/record-ids&gt;&lt;/item&gt;&lt;/Libraries&gt;"/>
  </w:docVars>
  <w:rsids>
    <w:rsidRoot w:val="00FD4D17"/>
    <w:rsid w:val="00000942"/>
    <w:rsid w:val="000026CE"/>
    <w:rsid w:val="00002811"/>
    <w:rsid w:val="00003714"/>
    <w:rsid w:val="00003C0F"/>
    <w:rsid w:val="00004065"/>
    <w:rsid w:val="000104FC"/>
    <w:rsid w:val="00011037"/>
    <w:rsid w:val="00011097"/>
    <w:rsid w:val="000114CB"/>
    <w:rsid w:val="00013620"/>
    <w:rsid w:val="00014249"/>
    <w:rsid w:val="000145D2"/>
    <w:rsid w:val="00014E50"/>
    <w:rsid w:val="000160C6"/>
    <w:rsid w:val="00017077"/>
    <w:rsid w:val="00021064"/>
    <w:rsid w:val="00022176"/>
    <w:rsid w:val="00022750"/>
    <w:rsid w:val="0002397C"/>
    <w:rsid w:val="00024213"/>
    <w:rsid w:val="00025E3C"/>
    <w:rsid w:val="00026242"/>
    <w:rsid w:val="00026282"/>
    <w:rsid w:val="000263AC"/>
    <w:rsid w:val="00026675"/>
    <w:rsid w:val="00027F17"/>
    <w:rsid w:val="00031944"/>
    <w:rsid w:val="00031A89"/>
    <w:rsid w:val="00033506"/>
    <w:rsid w:val="00034188"/>
    <w:rsid w:val="00034923"/>
    <w:rsid w:val="00035504"/>
    <w:rsid w:val="000362B7"/>
    <w:rsid w:val="00036EEB"/>
    <w:rsid w:val="000373C1"/>
    <w:rsid w:val="0004101A"/>
    <w:rsid w:val="00041620"/>
    <w:rsid w:val="00042274"/>
    <w:rsid w:val="00043182"/>
    <w:rsid w:val="000439AD"/>
    <w:rsid w:val="00043DB6"/>
    <w:rsid w:val="000464FD"/>
    <w:rsid w:val="00051D7C"/>
    <w:rsid w:val="000522C0"/>
    <w:rsid w:val="00052992"/>
    <w:rsid w:val="00052E5E"/>
    <w:rsid w:val="0005393C"/>
    <w:rsid w:val="0005636C"/>
    <w:rsid w:val="000564FB"/>
    <w:rsid w:val="0006139D"/>
    <w:rsid w:val="0006522F"/>
    <w:rsid w:val="00065266"/>
    <w:rsid w:val="000653E1"/>
    <w:rsid w:val="000674DE"/>
    <w:rsid w:val="000675DC"/>
    <w:rsid w:val="00073867"/>
    <w:rsid w:val="00073DC8"/>
    <w:rsid w:val="000741EA"/>
    <w:rsid w:val="0007500D"/>
    <w:rsid w:val="00075364"/>
    <w:rsid w:val="000767B1"/>
    <w:rsid w:val="00077F44"/>
    <w:rsid w:val="00080BA7"/>
    <w:rsid w:val="0008120D"/>
    <w:rsid w:val="00081776"/>
    <w:rsid w:val="000822F9"/>
    <w:rsid w:val="00083F16"/>
    <w:rsid w:val="000840EF"/>
    <w:rsid w:val="0008434C"/>
    <w:rsid w:val="000851F6"/>
    <w:rsid w:val="00086020"/>
    <w:rsid w:val="000866F6"/>
    <w:rsid w:val="00086876"/>
    <w:rsid w:val="00087A36"/>
    <w:rsid w:val="00090B4F"/>
    <w:rsid w:val="00090E52"/>
    <w:rsid w:val="00091241"/>
    <w:rsid w:val="00091393"/>
    <w:rsid w:val="00092B61"/>
    <w:rsid w:val="00093111"/>
    <w:rsid w:val="0009506E"/>
    <w:rsid w:val="00095E0E"/>
    <w:rsid w:val="000A01B5"/>
    <w:rsid w:val="000A0C1B"/>
    <w:rsid w:val="000A106C"/>
    <w:rsid w:val="000A1EB5"/>
    <w:rsid w:val="000A450F"/>
    <w:rsid w:val="000A53E5"/>
    <w:rsid w:val="000A6283"/>
    <w:rsid w:val="000A6EB1"/>
    <w:rsid w:val="000B009C"/>
    <w:rsid w:val="000B224C"/>
    <w:rsid w:val="000B2FFE"/>
    <w:rsid w:val="000B3F3F"/>
    <w:rsid w:val="000B4DA7"/>
    <w:rsid w:val="000B5925"/>
    <w:rsid w:val="000B5E42"/>
    <w:rsid w:val="000B6203"/>
    <w:rsid w:val="000C05B4"/>
    <w:rsid w:val="000C1386"/>
    <w:rsid w:val="000C1A34"/>
    <w:rsid w:val="000C1C8E"/>
    <w:rsid w:val="000C305A"/>
    <w:rsid w:val="000C35EB"/>
    <w:rsid w:val="000C4A90"/>
    <w:rsid w:val="000C4C87"/>
    <w:rsid w:val="000C52EA"/>
    <w:rsid w:val="000D111C"/>
    <w:rsid w:val="000D16B3"/>
    <w:rsid w:val="000D2AD0"/>
    <w:rsid w:val="000D2DDF"/>
    <w:rsid w:val="000D3D63"/>
    <w:rsid w:val="000D6708"/>
    <w:rsid w:val="000D79C4"/>
    <w:rsid w:val="000D7AAF"/>
    <w:rsid w:val="000E0000"/>
    <w:rsid w:val="000E0DE7"/>
    <w:rsid w:val="000E1121"/>
    <w:rsid w:val="000E220C"/>
    <w:rsid w:val="000E259D"/>
    <w:rsid w:val="000E345D"/>
    <w:rsid w:val="000E3C7F"/>
    <w:rsid w:val="000E4F8C"/>
    <w:rsid w:val="000E701B"/>
    <w:rsid w:val="000F111A"/>
    <w:rsid w:val="000F1A67"/>
    <w:rsid w:val="00100726"/>
    <w:rsid w:val="00101495"/>
    <w:rsid w:val="00101BC5"/>
    <w:rsid w:val="00103EEB"/>
    <w:rsid w:val="001070F7"/>
    <w:rsid w:val="00107AA9"/>
    <w:rsid w:val="001108AE"/>
    <w:rsid w:val="00110B43"/>
    <w:rsid w:val="00110DFA"/>
    <w:rsid w:val="00115BC6"/>
    <w:rsid w:val="00117685"/>
    <w:rsid w:val="0012007A"/>
    <w:rsid w:val="001217EA"/>
    <w:rsid w:val="00121818"/>
    <w:rsid w:val="001222DC"/>
    <w:rsid w:val="00122D16"/>
    <w:rsid w:val="00125BFC"/>
    <w:rsid w:val="0012607B"/>
    <w:rsid w:val="00130C85"/>
    <w:rsid w:val="00130D8C"/>
    <w:rsid w:val="00134283"/>
    <w:rsid w:val="00134485"/>
    <w:rsid w:val="00134721"/>
    <w:rsid w:val="00134DE4"/>
    <w:rsid w:val="00135731"/>
    <w:rsid w:val="001362A0"/>
    <w:rsid w:val="001404C6"/>
    <w:rsid w:val="00142229"/>
    <w:rsid w:val="00142E0E"/>
    <w:rsid w:val="001457A7"/>
    <w:rsid w:val="00145C4C"/>
    <w:rsid w:val="00147CC0"/>
    <w:rsid w:val="00147D55"/>
    <w:rsid w:val="00151E3F"/>
    <w:rsid w:val="0015317F"/>
    <w:rsid w:val="0015481C"/>
    <w:rsid w:val="00154B21"/>
    <w:rsid w:val="001554F1"/>
    <w:rsid w:val="00155DFC"/>
    <w:rsid w:val="00157E0A"/>
    <w:rsid w:val="00160B6E"/>
    <w:rsid w:val="00160C92"/>
    <w:rsid w:val="001611D1"/>
    <w:rsid w:val="001615F7"/>
    <w:rsid w:val="001624BC"/>
    <w:rsid w:val="0016350E"/>
    <w:rsid w:val="00165223"/>
    <w:rsid w:val="001652FB"/>
    <w:rsid w:val="001673AF"/>
    <w:rsid w:val="00167705"/>
    <w:rsid w:val="00167EF0"/>
    <w:rsid w:val="00167F01"/>
    <w:rsid w:val="00171A82"/>
    <w:rsid w:val="00172B94"/>
    <w:rsid w:val="00172E2D"/>
    <w:rsid w:val="00173AE9"/>
    <w:rsid w:val="00174784"/>
    <w:rsid w:val="00175393"/>
    <w:rsid w:val="00175DCB"/>
    <w:rsid w:val="001769AA"/>
    <w:rsid w:val="00176CAE"/>
    <w:rsid w:val="00177522"/>
    <w:rsid w:val="00177D2D"/>
    <w:rsid w:val="00182F95"/>
    <w:rsid w:val="00183533"/>
    <w:rsid w:val="001837C1"/>
    <w:rsid w:val="00183D62"/>
    <w:rsid w:val="00184120"/>
    <w:rsid w:val="00184E05"/>
    <w:rsid w:val="00190F81"/>
    <w:rsid w:val="001928A8"/>
    <w:rsid w:val="00192AE7"/>
    <w:rsid w:val="0019408D"/>
    <w:rsid w:val="0019779F"/>
    <w:rsid w:val="001A0CDB"/>
    <w:rsid w:val="001A33F1"/>
    <w:rsid w:val="001A4923"/>
    <w:rsid w:val="001A5516"/>
    <w:rsid w:val="001B5EAC"/>
    <w:rsid w:val="001B62F2"/>
    <w:rsid w:val="001C0234"/>
    <w:rsid w:val="001C0C69"/>
    <w:rsid w:val="001C10BE"/>
    <w:rsid w:val="001C22E9"/>
    <w:rsid w:val="001C3B82"/>
    <w:rsid w:val="001C4958"/>
    <w:rsid w:val="001C4DC8"/>
    <w:rsid w:val="001C56BF"/>
    <w:rsid w:val="001C5D5E"/>
    <w:rsid w:val="001C7438"/>
    <w:rsid w:val="001C7D5C"/>
    <w:rsid w:val="001D1B17"/>
    <w:rsid w:val="001D1CE3"/>
    <w:rsid w:val="001D3161"/>
    <w:rsid w:val="001D3BE1"/>
    <w:rsid w:val="001D50E5"/>
    <w:rsid w:val="001D5104"/>
    <w:rsid w:val="001D59FB"/>
    <w:rsid w:val="001D60EA"/>
    <w:rsid w:val="001D614D"/>
    <w:rsid w:val="001D728C"/>
    <w:rsid w:val="001D7654"/>
    <w:rsid w:val="001E0693"/>
    <w:rsid w:val="001E1C3A"/>
    <w:rsid w:val="001E2C31"/>
    <w:rsid w:val="001E4194"/>
    <w:rsid w:val="001E4D1E"/>
    <w:rsid w:val="001E57E1"/>
    <w:rsid w:val="001E75AE"/>
    <w:rsid w:val="001E7FEB"/>
    <w:rsid w:val="001F0C30"/>
    <w:rsid w:val="001F0EE8"/>
    <w:rsid w:val="001F0FE6"/>
    <w:rsid w:val="001F2083"/>
    <w:rsid w:val="001F2B0B"/>
    <w:rsid w:val="001F400D"/>
    <w:rsid w:val="001F4517"/>
    <w:rsid w:val="001F4917"/>
    <w:rsid w:val="001F6402"/>
    <w:rsid w:val="001F6554"/>
    <w:rsid w:val="001F7E1A"/>
    <w:rsid w:val="001F7F95"/>
    <w:rsid w:val="001F7FBE"/>
    <w:rsid w:val="00202BE7"/>
    <w:rsid w:val="00203A52"/>
    <w:rsid w:val="00203D35"/>
    <w:rsid w:val="00204269"/>
    <w:rsid w:val="00206B1D"/>
    <w:rsid w:val="00211329"/>
    <w:rsid w:val="00213010"/>
    <w:rsid w:val="00213CA2"/>
    <w:rsid w:val="00215781"/>
    <w:rsid w:val="00216873"/>
    <w:rsid w:val="002203EB"/>
    <w:rsid w:val="002221A9"/>
    <w:rsid w:val="002222F4"/>
    <w:rsid w:val="0022323F"/>
    <w:rsid w:val="002233FB"/>
    <w:rsid w:val="00223AE3"/>
    <w:rsid w:val="002249BF"/>
    <w:rsid w:val="002255E3"/>
    <w:rsid w:val="00226F2E"/>
    <w:rsid w:val="00227097"/>
    <w:rsid w:val="00227BAD"/>
    <w:rsid w:val="002305A3"/>
    <w:rsid w:val="002328B3"/>
    <w:rsid w:val="00232CA0"/>
    <w:rsid w:val="00233FCE"/>
    <w:rsid w:val="00234529"/>
    <w:rsid w:val="0023480E"/>
    <w:rsid w:val="00235209"/>
    <w:rsid w:val="002356C2"/>
    <w:rsid w:val="00236FA4"/>
    <w:rsid w:val="00237CAB"/>
    <w:rsid w:val="0024046E"/>
    <w:rsid w:val="00240D71"/>
    <w:rsid w:val="00241BB3"/>
    <w:rsid w:val="0024332B"/>
    <w:rsid w:val="00243506"/>
    <w:rsid w:val="00244357"/>
    <w:rsid w:val="00244A3E"/>
    <w:rsid w:val="002462D0"/>
    <w:rsid w:val="00250559"/>
    <w:rsid w:val="00251637"/>
    <w:rsid w:val="00251C0E"/>
    <w:rsid w:val="002525CC"/>
    <w:rsid w:val="00253045"/>
    <w:rsid w:val="00253C04"/>
    <w:rsid w:val="00256F15"/>
    <w:rsid w:val="00257030"/>
    <w:rsid w:val="00260A6D"/>
    <w:rsid w:val="00260D46"/>
    <w:rsid w:val="00261029"/>
    <w:rsid w:val="0026114A"/>
    <w:rsid w:val="002645C2"/>
    <w:rsid w:val="00264761"/>
    <w:rsid w:val="002657B4"/>
    <w:rsid w:val="00265FAB"/>
    <w:rsid w:val="002660C8"/>
    <w:rsid w:val="002671E0"/>
    <w:rsid w:val="00271B62"/>
    <w:rsid w:val="00271D5D"/>
    <w:rsid w:val="00273659"/>
    <w:rsid w:val="002736B9"/>
    <w:rsid w:val="00274442"/>
    <w:rsid w:val="00274FBF"/>
    <w:rsid w:val="002806F2"/>
    <w:rsid w:val="00280CDE"/>
    <w:rsid w:val="00280DD2"/>
    <w:rsid w:val="00281D7B"/>
    <w:rsid w:val="002845B2"/>
    <w:rsid w:val="00284C3D"/>
    <w:rsid w:val="00286C64"/>
    <w:rsid w:val="0029063F"/>
    <w:rsid w:val="00291C7E"/>
    <w:rsid w:val="00292DB1"/>
    <w:rsid w:val="00293E59"/>
    <w:rsid w:val="00294277"/>
    <w:rsid w:val="00296FB7"/>
    <w:rsid w:val="002972A3"/>
    <w:rsid w:val="002A2166"/>
    <w:rsid w:val="002A2A0A"/>
    <w:rsid w:val="002A4CD0"/>
    <w:rsid w:val="002A5099"/>
    <w:rsid w:val="002A6E69"/>
    <w:rsid w:val="002A7123"/>
    <w:rsid w:val="002A7DAB"/>
    <w:rsid w:val="002B0292"/>
    <w:rsid w:val="002B0C5B"/>
    <w:rsid w:val="002B1252"/>
    <w:rsid w:val="002B13C7"/>
    <w:rsid w:val="002B209D"/>
    <w:rsid w:val="002B2B7C"/>
    <w:rsid w:val="002B3AAF"/>
    <w:rsid w:val="002B6435"/>
    <w:rsid w:val="002B7D75"/>
    <w:rsid w:val="002B7E1C"/>
    <w:rsid w:val="002C0352"/>
    <w:rsid w:val="002C0D46"/>
    <w:rsid w:val="002C0E73"/>
    <w:rsid w:val="002C10D8"/>
    <w:rsid w:val="002C1B76"/>
    <w:rsid w:val="002C2EF9"/>
    <w:rsid w:val="002C32E7"/>
    <w:rsid w:val="002C3706"/>
    <w:rsid w:val="002C3899"/>
    <w:rsid w:val="002C3EBD"/>
    <w:rsid w:val="002C4044"/>
    <w:rsid w:val="002C427C"/>
    <w:rsid w:val="002C55DB"/>
    <w:rsid w:val="002C5C34"/>
    <w:rsid w:val="002C6763"/>
    <w:rsid w:val="002C691D"/>
    <w:rsid w:val="002C7E4B"/>
    <w:rsid w:val="002D045F"/>
    <w:rsid w:val="002D10F6"/>
    <w:rsid w:val="002D278A"/>
    <w:rsid w:val="002D46E9"/>
    <w:rsid w:val="002D4775"/>
    <w:rsid w:val="002D5476"/>
    <w:rsid w:val="002D55D0"/>
    <w:rsid w:val="002D7F43"/>
    <w:rsid w:val="002E0CD6"/>
    <w:rsid w:val="002E1B78"/>
    <w:rsid w:val="002E261E"/>
    <w:rsid w:val="002E3C20"/>
    <w:rsid w:val="002E4F13"/>
    <w:rsid w:val="002F0878"/>
    <w:rsid w:val="002F16DA"/>
    <w:rsid w:val="002F2583"/>
    <w:rsid w:val="002F2ADA"/>
    <w:rsid w:val="002F35BC"/>
    <w:rsid w:val="002F39FA"/>
    <w:rsid w:val="002F4F26"/>
    <w:rsid w:val="002F4F68"/>
    <w:rsid w:val="002F75D5"/>
    <w:rsid w:val="00301638"/>
    <w:rsid w:val="00301BAF"/>
    <w:rsid w:val="00304851"/>
    <w:rsid w:val="0030644E"/>
    <w:rsid w:val="003068F3"/>
    <w:rsid w:val="00310393"/>
    <w:rsid w:val="00311115"/>
    <w:rsid w:val="00311AA6"/>
    <w:rsid w:val="00312DEB"/>
    <w:rsid w:val="00314EAB"/>
    <w:rsid w:val="00315F2F"/>
    <w:rsid w:val="0031698C"/>
    <w:rsid w:val="00316C69"/>
    <w:rsid w:val="0032062C"/>
    <w:rsid w:val="00320F3D"/>
    <w:rsid w:val="003211EE"/>
    <w:rsid w:val="00323F3D"/>
    <w:rsid w:val="0032532B"/>
    <w:rsid w:val="00325AE6"/>
    <w:rsid w:val="00325EF6"/>
    <w:rsid w:val="00326B59"/>
    <w:rsid w:val="00326EE6"/>
    <w:rsid w:val="003271C0"/>
    <w:rsid w:val="003279E9"/>
    <w:rsid w:val="00327C2F"/>
    <w:rsid w:val="00327F4E"/>
    <w:rsid w:val="00327FA6"/>
    <w:rsid w:val="003333AE"/>
    <w:rsid w:val="00334A7D"/>
    <w:rsid w:val="0033514F"/>
    <w:rsid w:val="00340B9F"/>
    <w:rsid w:val="00342F4E"/>
    <w:rsid w:val="00343420"/>
    <w:rsid w:val="003437A2"/>
    <w:rsid w:val="00344619"/>
    <w:rsid w:val="003456DD"/>
    <w:rsid w:val="003473EA"/>
    <w:rsid w:val="00350084"/>
    <w:rsid w:val="003504CD"/>
    <w:rsid w:val="003516F0"/>
    <w:rsid w:val="003541ED"/>
    <w:rsid w:val="00354DDB"/>
    <w:rsid w:val="003557A4"/>
    <w:rsid w:val="00355BA2"/>
    <w:rsid w:val="003560BC"/>
    <w:rsid w:val="00356D88"/>
    <w:rsid w:val="00357A7B"/>
    <w:rsid w:val="00357F15"/>
    <w:rsid w:val="003604DD"/>
    <w:rsid w:val="00360FCC"/>
    <w:rsid w:val="00361D75"/>
    <w:rsid w:val="00363E6C"/>
    <w:rsid w:val="00370815"/>
    <w:rsid w:val="003711E4"/>
    <w:rsid w:val="00371C0A"/>
    <w:rsid w:val="00372676"/>
    <w:rsid w:val="00373DBE"/>
    <w:rsid w:val="00374177"/>
    <w:rsid w:val="0037459A"/>
    <w:rsid w:val="003750A7"/>
    <w:rsid w:val="003762E9"/>
    <w:rsid w:val="003777CD"/>
    <w:rsid w:val="00377A3C"/>
    <w:rsid w:val="0038216E"/>
    <w:rsid w:val="003826D2"/>
    <w:rsid w:val="003848FC"/>
    <w:rsid w:val="0038520A"/>
    <w:rsid w:val="003860A2"/>
    <w:rsid w:val="003860C5"/>
    <w:rsid w:val="00387DF5"/>
    <w:rsid w:val="00393960"/>
    <w:rsid w:val="003A1DBC"/>
    <w:rsid w:val="003A2AC4"/>
    <w:rsid w:val="003A31AD"/>
    <w:rsid w:val="003A4CE4"/>
    <w:rsid w:val="003A65BD"/>
    <w:rsid w:val="003A6D7B"/>
    <w:rsid w:val="003A6F85"/>
    <w:rsid w:val="003A72C9"/>
    <w:rsid w:val="003A77E2"/>
    <w:rsid w:val="003B1CC1"/>
    <w:rsid w:val="003B4087"/>
    <w:rsid w:val="003B5100"/>
    <w:rsid w:val="003B659B"/>
    <w:rsid w:val="003B6D77"/>
    <w:rsid w:val="003B7195"/>
    <w:rsid w:val="003B7A23"/>
    <w:rsid w:val="003C108C"/>
    <w:rsid w:val="003C1694"/>
    <w:rsid w:val="003C632C"/>
    <w:rsid w:val="003C67AE"/>
    <w:rsid w:val="003D03A5"/>
    <w:rsid w:val="003D0496"/>
    <w:rsid w:val="003D1538"/>
    <w:rsid w:val="003D2318"/>
    <w:rsid w:val="003D48F2"/>
    <w:rsid w:val="003E172C"/>
    <w:rsid w:val="003E1FED"/>
    <w:rsid w:val="003E2486"/>
    <w:rsid w:val="003E4D9C"/>
    <w:rsid w:val="003E5123"/>
    <w:rsid w:val="003E5938"/>
    <w:rsid w:val="003E5E79"/>
    <w:rsid w:val="003E6B1B"/>
    <w:rsid w:val="003F3B5B"/>
    <w:rsid w:val="003F4013"/>
    <w:rsid w:val="003F447E"/>
    <w:rsid w:val="003F5356"/>
    <w:rsid w:val="003F61F2"/>
    <w:rsid w:val="003F6943"/>
    <w:rsid w:val="003F6AF9"/>
    <w:rsid w:val="003F6CE2"/>
    <w:rsid w:val="004011D8"/>
    <w:rsid w:val="00401C54"/>
    <w:rsid w:val="00401E25"/>
    <w:rsid w:val="00404199"/>
    <w:rsid w:val="00405B2A"/>
    <w:rsid w:val="00405CA3"/>
    <w:rsid w:val="00405F73"/>
    <w:rsid w:val="0040752C"/>
    <w:rsid w:val="004100A4"/>
    <w:rsid w:val="00411C4B"/>
    <w:rsid w:val="00411D6F"/>
    <w:rsid w:val="004120B5"/>
    <w:rsid w:val="004137E6"/>
    <w:rsid w:val="00413942"/>
    <w:rsid w:val="00414B18"/>
    <w:rsid w:val="00417625"/>
    <w:rsid w:val="00421183"/>
    <w:rsid w:val="00421D33"/>
    <w:rsid w:val="00423BE2"/>
    <w:rsid w:val="0042405F"/>
    <w:rsid w:val="004257A2"/>
    <w:rsid w:val="00426067"/>
    <w:rsid w:val="00426C39"/>
    <w:rsid w:val="00426D54"/>
    <w:rsid w:val="00427F88"/>
    <w:rsid w:val="0043190D"/>
    <w:rsid w:val="00431B3D"/>
    <w:rsid w:val="00431CDB"/>
    <w:rsid w:val="00432B8A"/>
    <w:rsid w:val="00434030"/>
    <w:rsid w:val="00435B55"/>
    <w:rsid w:val="00435FE4"/>
    <w:rsid w:val="004374F4"/>
    <w:rsid w:val="00440104"/>
    <w:rsid w:val="004407A2"/>
    <w:rsid w:val="00440FAF"/>
    <w:rsid w:val="00442AB0"/>
    <w:rsid w:val="00442BCC"/>
    <w:rsid w:val="00443E40"/>
    <w:rsid w:val="0044416B"/>
    <w:rsid w:val="004442EF"/>
    <w:rsid w:val="004472A8"/>
    <w:rsid w:val="00450C05"/>
    <w:rsid w:val="00454273"/>
    <w:rsid w:val="0045631C"/>
    <w:rsid w:val="004568F0"/>
    <w:rsid w:val="0045746A"/>
    <w:rsid w:val="00461466"/>
    <w:rsid w:val="00461F2B"/>
    <w:rsid w:val="00462097"/>
    <w:rsid w:val="00462198"/>
    <w:rsid w:val="00464111"/>
    <w:rsid w:val="004645B0"/>
    <w:rsid w:val="0046645F"/>
    <w:rsid w:val="00466774"/>
    <w:rsid w:val="0046738F"/>
    <w:rsid w:val="00467C6E"/>
    <w:rsid w:val="004707A4"/>
    <w:rsid w:val="004719FD"/>
    <w:rsid w:val="0047207D"/>
    <w:rsid w:val="00472A2A"/>
    <w:rsid w:val="004733A8"/>
    <w:rsid w:val="00473A81"/>
    <w:rsid w:val="0047419D"/>
    <w:rsid w:val="00474AD1"/>
    <w:rsid w:val="00474ECA"/>
    <w:rsid w:val="004751A4"/>
    <w:rsid w:val="00475FFA"/>
    <w:rsid w:val="00476F98"/>
    <w:rsid w:val="00477625"/>
    <w:rsid w:val="00477D95"/>
    <w:rsid w:val="0048031F"/>
    <w:rsid w:val="00481942"/>
    <w:rsid w:val="00481C1A"/>
    <w:rsid w:val="004821C6"/>
    <w:rsid w:val="00482229"/>
    <w:rsid w:val="00484F6E"/>
    <w:rsid w:val="004874B3"/>
    <w:rsid w:val="00491CED"/>
    <w:rsid w:val="004925FE"/>
    <w:rsid w:val="00494724"/>
    <w:rsid w:val="00495193"/>
    <w:rsid w:val="00496599"/>
    <w:rsid w:val="004A047B"/>
    <w:rsid w:val="004A0D8C"/>
    <w:rsid w:val="004A3550"/>
    <w:rsid w:val="004A4300"/>
    <w:rsid w:val="004A5A71"/>
    <w:rsid w:val="004A6A90"/>
    <w:rsid w:val="004A718A"/>
    <w:rsid w:val="004A74EC"/>
    <w:rsid w:val="004B01E4"/>
    <w:rsid w:val="004B09AC"/>
    <w:rsid w:val="004B6638"/>
    <w:rsid w:val="004B67D0"/>
    <w:rsid w:val="004B6968"/>
    <w:rsid w:val="004B6CB4"/>
    <w:rsid w:val="004C105B"/>
    <w:rsid w:val="004C4DFF"/>
    <w:rsid w:val="004C5210"/>
    <w:rsid w:val="004C679A"/>
    <w:rsid w:val="004D0468"/>
    <w:rsid w:val="004D054F"/>
    <w:rsid w:val="004D36F0"/>
    <w:rsid w:val="004D5687"/>
    <w:rsid w:val="004D6848"/>
    <w:rsid w:val="004D69B5"/>
    <w:rsid w:val="004D6ACD"/>
    <w:rsid w:val="004D6CD5"/>
    <w:rsid w:val="004D7493"/>
    <w:rsid w:val="004E157D"/>
    <w:rsid w:val="004E28A3"/>
    <w:rsid w:val="004E4561"/>
    <w:rsid w:val="004E5984"/>
    <w:rsid w:val="004E5ACB"/>
    <w:rsid w:val="004E725A"/>
    <w:rsid w:val="004E7327"/>
    <w:rsid w:val="004E769A"/>
    <w:rsid w:val="004F0A13"/>
    <w:rsid w:val="004F0EEE"/>
    <w:rsid w:val="004F1A39"/>
    <w:rsid w:val="004F1FD2"/>
    <w:rsid w:val="004F263C"/>
    <w:rsid w:val="004F3AE6"/>
    <w:rsid w:val="004F3E82"/>
    <w:rsid w:val="004F54C8"/>
    <w:rsid w:val="004F68BA"/>
    <w:rsid w:val="00500249"/>
    <w:rsid w:val="00500382"/>
    <w:rsid w:val="00500563"/>
    <w:rsid w:val="00500669"/>
    <w:rsid w:val="00501C76"/>
    <w:rsid w:val="005026A5"/>
    <w:rsid w:val="005029FC"/>
    <w:rsid w:val="005034B7"/>
    <w:rsid w:val="00504093"/>
    <w:rsid w:val="0050414B"/>
    <w:rsid w:val="00505881"/>
    <w:rsid w:val="005065D9"/>
    <w:rsid w:val="005074DF"/>
    <w:rsid w:val="00510E12"/>
    <w:rsid w:val="0051162A"/>
    <w:rsid w:val="00511E6D"/>
    <w:rsid w:val="00512000"/>
    <w:rsid w:val="005159DE"/>
    <w:rsid w:val="00515A60"/>
    <w:rsid w:val="0051777F"/>
    <w:rsid w:val="00517DBD"/>
    <w:rsid w:val="00520225"/>
    <w:rsid w:val="00521164"/>
    <w:rsid w:val="0052180D"/>
    <w:rsid w:val="00527651"/>
    <w:rsid w:val="00530259"/>
    <w:rsid w:val="00531E75"/>
    <w:rsid w:val="00537F12"/>
    <w:rsid w:val="00540317"/>
    <w:rsid w:val="005415F7"/>
    <w:rsid w:val="005418F6"/>
    <w:rsid w:val="00541B69"/>
    <w:rsid w:val="0054298A"/>
    <w:rsid w:val="00546807"/>
    <w:rsid w:val="005471E5"/>
    <w:rsid w:val="005479BE"/>
    <w:rsid w:val="00547E66"/>
    <w:rsid w:val="00551B57"/>
    <w:rsid w:val="005541A6"/>
    <w:rsid w:val="00555C33"/>
    <w:rsid w:val="0055672E"/>
    <w:rsid w:val="00560C5C"/>
    <w:rsid w:val="005613E3"/>
    <w:rsid w:val="0056210F"/>
    <w:rsid w:val="00564401"/>
    <w:rsid w:val="00567436"/>
    <w:rsid w:val="00567856"/>
    <w:rsid w:val="005710FB"/>
    <w:rsid w:val="005714C1"/>
    <w:rsid w:val="00572308"/>
    <w:rsid w:val="00572934"/>
    <w:rsid w:val="00575AF6"/>
    <w:rsid w:val="00576D88"/>
    <w:rsid w:val="00576F0A"/>
    <w:rsid w:val="005775E1"/>
    <w:rsid w:val="00581B07"/>
    <w:rsid w:val="00583CF3"/>
    <w:rsid w:val="0058455C"/>
    <w:rsid w:val="005855A2"/>
    <w:rsid w:val="005861B7"/>
    <w:rsid w:val="00591040"/>
    <w:rsid w:val="00591E4A"/>
    <w:rsid w:val="00592ADF"/>
    <w:rsid w:val="00592BD2"/>
    <w:rsid w:val="0059336D"/>
    <w:rsid w:val="00594487"/>
    <w:rsid w:val="005961FE"/>
    <w:rsid w:val="00596331"/>
    <w:rsid w:val="00596810"/>
    <w:rsid w:val="00597279"/>
    <w:rsid w:val="005A0B0E"/>
    <w:rsid w:val="005A135B"/>
    <w:rsid w:val="005A243A"/>
    <w:rsid w:val="005A3CEF"/>
    <w:rsid w:val="005A3DE4"/>
    <w:rsid w:val="005A4393"/>
    <w:rsid w:val="005A543E"/>
    <w:rsid w:val="005A690C"/>
    <w:rsid w:val="005A6B88"/>
    <w:rsid w:val="005A6EB7"/>
    <w:rsid w:val="005A70D0"/>
    <w:rsid w:val="005A734F"/>
    <w:rsid w:val="005B0DB7"/>
    <w:rsid w:val="005B1D07"/>
    <w:rsid w:val="005B44ED"/>
    <w:rsid w:val="005B4FC2"/>
    <w:rsid w:val="005B556A"/>
    <w:rsid w:val="005B6668"/>
    <w:rsid w:val="005B708A"/>
    <w:rsid w:val="005C0369"/>
    <w:rsid w:val="005C3C7C"/>
    <w:rsid w:val="005C3CCF"/>
    <w:rsid w:val="005C5449"/>
    <w:rsid w:val="005C6840"/>
    <w:rsid w:val="005C7E29"/>
    <w:rsid w:val="005D16F3"/>
    <w:rsid w:val="005D18A9"/>
    <w:rsid w:val="005D1988"/>
    <w:rsid w:val="005D1C22"/>
    <w:rsid w:val="005D2209"/>
    <w:rsid w:val="005D3207"/>
    <w:rsid w:val="005D35CD"/>
    <w:rsid w:val="005D604F"/>
    <w:rsid w:val="005D6602"/>
    <w:rsid w:val="005D7E1A"/>
    <w:rsid w:val="005E15ED"/>
    <w:rsid w:val="005E1D3F"/>
    <w:rsid w:val="005E205B"/>
    <w:rsid w:val="005E2181"/>
    <w:rsid w:val="005E294A"/>
    <w:rsid w:val="005E2B3B"/>
    <w:rsid w:val="005E2B74"/>
    <w:rsid w:val="005E3C6D"/>
    <w:rsid w:val="005E43A2"/>
    <w:rsid w:val="005E4995"/>
    <w:rsid w:val="005E630E"/>
    <w:rsid w:val="005E6A87"/>
    <w:rsid w:val="005E7084"/>
    <w:rsid w:val="005E7482"/>
    <w:rsid w:val="005E74FA"/>
    <w:rsid w:val="005F23A6"/>
    <w:rsid w:val="005F26AA"/>
    <w:rsid w:val="005F3B8C"/>
    <w:rsid w:val="005F3ED6"/>
    <w:rsid w:val="005F4435"/>
    <w:rsid w:val="005F4E6B"/>
    <w:rsid w:val="005F506A"/>
    <w:rsid w:val="00601F6D"/>
    <w:rsid w:val="00602467"/>
    <w:rsid w:val="00602F7B"/>
    <w:rsid w:val="0060331D"/>
    <w:rsid w:val="006038ED"/>
    <w:rsid w:val="00604DB5"/>
    <w:rsid w:val="00606C5A"/>
    <w:rsid w:val="00607937"/>
    <w:rsid w:val="00610440"/>
    <w:rsid w:val="00610906"/>
    <w:rsid w:val="006116CE"/>
    <w:rsid w:val="006127B1"/>
    <w:rsid w:val="00612CF9"/>
    <w:rsid w:val="0061310B"/>
    <w:rsid w:val="0061421E"/>
    <w:rsid w:val="00615243"/>
    <w:rsid w:val="00615883"/>
    <w:rsid w:val="00615AF3"/>
    <w:rsid w:val="0061736A"/>
    <w:rsid w:val="006178EA"/>
    <w:rsid w:val="00621C1A"/>
    <w:rsid w:val="00622047"/>
    <w:rsid w:val="00626339"/>
    <w:rsid w:val="00626819"/>
    <w:rsid w:val="00627816"/>
    <w:rsid w:val="00630C03"/>
    <w:rsid w:val="00630E1B"/>
    <w:rsid w:val="00631242"/>
    <w:rsid w:val="00632457"/>
    <w:rsid w:val="00634E11"/>
    <w:rsid w:val="00636019"/>
    <w:rsid w:val="00636D4B"/>
    <w:rsid w:val="00637491"/>
    <w:rsid w:val="006403B2"/>
    <w:rsid w:val="0064072E"/>
    <w:rsid w:val="00642795"/>
    <w:rsid w:val="0064389F"/>
    <w:rsid w:val="006439F0"/>
    <w:rsid w:val="00645481"/>
    <w:rsid w:val="00645537"/>
    <w:rsid w:val="00645AFA"/>
    <w:rsid w:val="00645CED"/>
    <w:rsid w:val="00646CEF"/>
    <w:rsid w:val="0065215E"/>
    <w:rsid w:val="00652665"/>
    <w:rsid w:val="00652C40"/>
    <w:rsid w:val="006536E3"/>
    <w:rsid w:val="00655A1C"/>
    <w:rsid w:val="00656026"/>
    <w:rsid w:val="00656C07"/>
    <w:rsid w:val="006576C3"/>
    <w:rsid w:val="00657CD2"/>
    <w:rsid w:val="00660173"/>
    <w:rsid w:val="006614D8"/>
    <w:rsid w:val="00661888"/>
    <w:rsid w:val="00662A31"/>
    <w:rsid w:val="00662BD1"/>
    <w:rsid w:val="00663E8A"/>
    <w:rsid w:val="00664AB7"/>
    <w:rsid w:val="00665352"/>
    <w:rsid w:val="00666338"/>
    <w:rsid w:val="00666B98"/>
    <w:rsid w:val="00667363"/>
    <w:rsid w:val="006679CF"/>
    <w:rsid w:val="006710B9"/>
    <w:rsid w:val="006722C3"/>
    <w:rsid w:val="00675025"/>
    <w:rsid w:val="00676970"/>
    <w:rsid w:val="006801A5"/>
    <w:rsid w:val="00682395"/>
    <w:rsid w:val="006829E5"/>
    <w:rsid w:val="00683B01"/>
    <w:rsid w:val="006853F6"/>
    <w:rsid w:val="00685DF2"/>
    <w:rsid w:val="00686000"/>
    <w:rsid w:val="00686015"/>
    <w:rsid w:val="00686F47"/>
    <w:rsid w:val="00687B0E"/>
    <w:rsid w:val="00690642"/>
    <w:rsid w:val="006915B0"/>
    <w:rsid w:val="0069282A"/>
    <w:rsid w:val="00692D5F"/>
    <w:rsid w:val="00695B5D"/>
    <w:rsid w:val="00695C56"/>
    <w:rsid w:val="006A21FE"/>
    <w:rsid w:val="006A280C"/>
    <w:rsid w:val="006A5CAA"/>
    <w:rsid w:val="006A5F7B"/>
    <w:rsid w:val="006A7E2C"/>
    <w:rsid w:val="006B0186"/>
    <w:rsid w:val="006B0C8E"/>
    <w:rsid w:val="006B1827"/>
    <w:rsid w:val="006B1D1C"/>
    <w:rsid w:val="006B1D35"/>
    <w:rsid w:val="006B23D0"/>
    <w:rsid w:val="006B3DDE"/>
    <w:rsid w:val="006B4599"/>
    <w:rsid w:val="006B60B8"/>
    <w:rsid w:val="006B6E4F"/>
    <w:rsid w:val="006C4038"/>
    <w:rsid w:val="006D03BB"/>
    <w:rsid w:val="006D06DA"/>
    <w:rsid w:val="006D2196"/>
    <w:rsid w:val="006D4149"/>
    <w:rsid w:val="006D43D2"/>
    <w:rsid w:val="006D4DD6"/>
    <w:rsid w:val="006D51CD"/>
    <w:rsid w:val="006D5D84"/>
    <w:rsid w:val="006E1369"/>
    <w:rsid w:val="006E14F3"/>
    <w:rsid w:val="006E2826"/>
    <w:rsid w:val="006E6546"/>
    <w:rsid w:val="006E6869"/>
    <w:rsid w:val="006E75F8"/>
    <w:rsid w:val="006E7AE7"/>
    <w:rsid w:val="006E7BB8"/>
    <w:rsid w:val="006F31D7"/>
    <w:rsid w:val="006F3423"/>
    <w:rsid w:val="006F55F5"/>
    <w:rsid w:val="006F7C84"/>
    <w:rsid w:val="00700C3F"/>
    <w:rsid w:val="00701AFD"/>
    <w:rsid w:val="007026C4"/>
    <w:rsid w:val="00703D4B"/>
    <w:rsid w:val="00705E69"/>
    <w:rsid w:val="0070637B"/>
    <w:rsid w:val="00712F26"/>
    <w:rsid w:val="0071394F"/>
    <w:rsid w:val="00713DC0"/>
    <w:rsid w:val="00713E22"/>
    <w:rsid w:val="00715144"/>
    <w:rsid w:val="00715AC3"/>
    <w:rsid w:val="0072095A"/>
    <w:rsid w:val="007219B7"/>
    <w:rsid w:val="0072215D"/>
    <w:rsid w:val="007222E2"/>
    <w:rsid w:val="007225BE"/>
    <w:rsid w:val="007244CE"/>
    <w:rsid w:val="007245D7"/>
    <w:rsid w:val="007247BE"/>
    <w:rsid w:val="00724F67"/>
    <w:rsid w:val="00726E77"/>
    <w:rsid w:val="007300D1"/>
    <w:rsid w:val="007316CF"/>
    <w:rsid w:val="00731BB5"/>
    <w:rsid w:val="00731BBE"/>
    <w:rsid w:val="0073565A"/>
    <w:rsid w:val="0073696D"/>
    <w:rsid w:val="00737EDA"/>
    <w:rsid w:val="0074589C"/>
    <w:rsid w:val="00747B72"/>
    <w:rsid w:val="00747CF5"/>
    <w:rsid w:val="00747F70"/>
    <w:rsid w:val="007501D9"/>
    <w:rsid w:val="00750F00"/>
    <w:rsid w:val="00752A15"/>
    <w:rsid w:val="00752A59"/>
    <w:rsid w:val="007533F2"/>
    <w:rsid w:val="00753562"/>
    <w:rsid w:val="007540ED"/>
    <w:rsid w:val="00755270"/>
    <w:rsid w:val="0075644A"/>
    <w:rsid w:val="00760226"/>
    <w:rsid w:val="007607D4"/>
    <w:rsid w:val="00761687"/>
    <w:rsid w:val="00762509"/>
    <w:rsid w:val="00765FAC"/>
    <w:rsid w:val="0076793C"/>
    <w:rsid w:val="00767BD4"/>
    <w:rsid w:val="00767F7A"/>
    <w:rsid w:val="00771F85"/>
    <w:rsid w:val="00772BBB"/>
    <w:rsid w:val="00773043"/>
    <w:rsid w:val="0077454B"/>
    <w:rsid w:val="00775DF6"/>
    <w:rsid w:val="00780A93"/>
    <w:rsid w:val="00780CC6"/>
    <w:rsid w:val="0078290A"/>
    <w:rsid w:val="00783D40"/>
    <w:rsid w:val="007856EE"/>
    <w:rsid w:val="00785FB3"/>
    <w:rsid w:val="00786117"/>
    <w:rsid w:val="007903AF"/>
    <w:rsid w:val="00792704"/>
    <w:rsid w:val="00793AF6"/>
    <w:rsid w:val="00793D1E"/>
    <w:rsid w:val="00794043"/>
    <w:rsid w:val="007943EF"/>
    <w:rsid w:val="00794E1E"/>
    <w:rsid w:val="0079583D"/>
    <w:rsid w:val="0079583F"/>
    <w:rsid w:val="0079657B"/>
    <w:rsid w:val="00796831"/>
    <w:rsid w:val="00797228"/>
    <w:rsid w:val="007A128F"/>
    <w:rsid w:val="007A2625"/>
    <w:rsid w:val="007A2E26"/>
    <w:rsid w:val="007A395D"/>
    <w:rsid w:val="007A3F71"/>
    <w:rsid w:val="007A5340"/>
    <w:rsid w:val="007A56BD"/>
    <w:rsid w:val="007A6CF5"/>
    <w:rsid w:val="007A6E36"/>
    <w:rsid w:val="007B0EE2"/>
    <w:rsid w:val="007B14B4"/>
    <w:rsid w:val="007B185A"/>
    <w:rsid w:val="007B2113"/>
    <w:rsid w:val="007B233F"/>
    <w:rsid w:val="007B2E5D"/>
    <w:rsid w:val="007B324A"/>
    <w:rsid w:val="007B3BA5"/>
    <w:rsid w:val="007B4560"/>
    <w:rsid w:val="007B4E3F"/>
    <w:rsid w:val="007B5752"/>
    <w:rsid w:val="007B7574"/>
    <w:rsid w:val="007C3067"/>
    <w:rsid w:val="007C36E3"/>
    <w:rsid w:val="007C4749"/>
    <w:rsid w:val="007C49F3"/>
    <w:rsid w:val="007C510E"/>
    <w:rsid w:val="007C6293"/>
    <w:rsid w:val="007C71B9"/>
    <w:rsid w:val="007C7698"/>
    <w:rsid w:val="007D1027"/>
    <w:rsid w:val="007D4F4B"/>
    <w:rsid w:val="007D5C80"/>
    <w:rsid w:val="007D5CB9"/>
    <w:rsid w:val="007D65B2"/>
    <w:rsid w:val="007D6FFB"/>
    <w:rsid w:val="007E04D4"/>
    <w:rsid w:val="007E2679"/>
    <w:rsid w:val="007E38AA"/>
    <w:rsid w:val="007E4EB6"/>
    <w:rsid w:val="007E51AB"/>
    <w:rsid w:val="007E52E5"/>
    <w:rsid w:val="007E5D60"/>
    <w:rsid w:val="007E60E2"/>
    <w:rsid w:val="007E6F20"/>
    <w:rsid w:val="007E7A8A"/>
    <w:rsid w:val="007F0693"/>
    <w:rsid w:val="007F0BFE"/>
    <w:rsid w:val="007F14C8"/>
    <w:rsid w:val="007F2389"/>
    <w:rsid w:val="007F263E"/>
    <w:rsid w:val="007F52C9"/>
    <w:rsid w:val="007F5B34"/>
    <w:rsid w:val="007F6F71"/>
    <w:rsid w:val="007F787B"/>
    <w:rsid w:val="00800006"/>
    <w:rsid w:val="008000ED"/>
    <w:rsid w:val="00800647"/>
    <w:rsid w:val="008008C4"/>
    <w:rsid w:val="00801868"/>
    <w:rsid w:val="00802C1C"/>
    <w:rsid w:val="0080328E"/>
    <w:rsid w:val="008034A3"/>
    <w:rsid w:val="008037E7"/>
    <w:rsid w:val="00803ACD"/>
    <w:rsid w:val="008046AF"/>
    <w:rsid w:val="00804B3E"/>
    <w:rsid w:val="00807282"/>
    <w:rsid w:val="00807CCD"/>
    <w:rsid w:val="0081155A"/>
    <w:rsid w:val="00811D9C"/>
    <w:rsid w:val="00812A27"/>
    <w:rsid w:val="00815387"/>
    <w:rsid w:val="008163EF"/>
    <w:rsid w:val="00820452"/>
    <w:rsid w:val="00820959"/>
    <w:rsid w:val="0082280B"/>
    <w:rsid w:val="00823960"/>
    <w:rsid w:val="00823DD8"/>
    <w:rsid w:val="0082646A"/>
    <w:rsid w:val="0082682D"/>
    <w:rsid w:val="008276C6"/>
    <w:rsid w:val="00830152"/>
    <w:rsid w:val="008301D3"/>
    <w:rsid w:val="00831D79"/>
    <w:rsid w:val="00832CD7"/>
    <w:rsid w:val="00832F30"/>
    <w:rsid w:val="0083432D"/>
    <w:rsid w:val="00834C83"/>
    <w:rsid w:val="00835201"/>
    <w:rsid w:val="00835CD5"/>
    <w:rsid w:val="00836A71"/>
    <w:rsid w:val="00836D5B"/>
    <w:rsid w:val="00836FA2"/>
    <w:rsid w:val="008377AF"/>
    <w:rsid w:val="00842E1B"/>
    <w:rsid w:val="008430C9"/>
    <w:rsid w:val="008439F6"/>
    <w:rsid w:val="00845702"/>
    <w:rsid w:val="00845738"/>
    <w:rsid w:val="00845F2D"/>
    <w:rsid w:val="00850057"/>
    <w:rsid w:val="00852552"/>
    <w:rsid w:val="00852B59"/>
    <w:rsid w:val="00852D90"/>
    <w:rsid w:val="00857389"/>
    <w:rsid w:val="00862BE1"/>
    <w:rsid w:val="00863936"/>
    <w:rsid w:val="00864F0D"/>
    <w:rsid w:val="00867236"/>
    <w:rsid w:val="008713FB"/>
    <w:rsid w:val="00871EFC"/>
    <w:rsid w:val="008744AA"/>
    <w:rsid w:val="00874FAD"/>
    <w:rsid w:val="00875D87"/>
    <w:rsid w:val="008821C6"/>
    <w:rsid w:val="00886168"/>
    <w:rsid w:val="00886257"/>
    <w:rsid w:val="00886772"/>
    <w:rsid w:val="00886FA5"/>
    <w:rsid w:val="0089003D"/>
    <w:rsid w:val="0089079C"/>
    <w:rsid w:val="0089546D"/>
    <w:rsid w:val="0089569B"/>
    <w:rsid w:val="008960B1"/>
    <w:rsid w:val="008972B4"/>
    <w:rsid w:val="008973E5"/>
    <w:rsid w:val="008A0394"/>
    <w:rsid w:val="008A1026"/>
    <w:rsid w:val="008A1116"/>
    <w:rsid w:val="008A362E"/>
    <w:rsid w:val="008A3828"/>
    <w:rsid w:val="008A4080"/>
    <w:rsid w:val="008A5328"/>
    <w:rsid w:val="008A5C92"/>
    <w:rsid w:val="008A60F6"/>
    <w:rsid w:val="008A774B"/>
    <w:rsid w:val="008A79D4"/>
    <w:rsid w:val="008B04F8"/>
    <w:rsid w:val="008B3D08"/>
    <w:rsid w:val="008B408E"/>
    <w:rsid w:val="008B4EFF"/>
    <w:rsid w:val="008B5E55"/>
    <w:rsid w:val="008B7AE9"/>
    <w:rsid w:val="008B7AEE"/>
    <w:rsid w:val="008B7F1D"/>
    <w:rsid w:val="008C12ED"/>
    <w:rsid w:val="008C20AD"/>
    <w:rsid w:val="008C2526"/>
    <w:rsid w:val="008C3818"/>
    <w:rsid w:val="008C54B7"/>
    <w:rsid w:val="008C5F28"/>
    <w:rsid w:val="008C621A"/>
    <w:rsid w:val="008C6975"/>
    <w:rsid w:val="008D0465"/>
    <w:rsid w:val="008D279A"/>
    <w:rsid w:val="008D43B9"/>
    <w:rsid w:val="008D4E28"/>
    <w:rsid w:val="008D4FF3"/>
    <w:rsid w:val="008D5AE7"/>
    <w:rsid w:val="008D6494"/>
    <w:rsid w:val="008D6977"/>
    <w:rsid w:val="008D70A8"/>
    <w:rsid w:val="008D7213"/>
    <w:rsid w:val="008D73A2"/>
    <w:rsid w:val="008E14D8"/>
    <w:rsid w:val="008E3772"/>
    <w:rsid w:val="008E3CFB"/>
    <w:rsid w:val="008E54E8"/>
    <w:rsid w:val="008E60E9"/>
    <w:rsid w:val="008E6331"/>
    <w:rsid w:val="008E71C2"/>
    <w:rsid w:val="008E7A13"/>
    <w:rsid w:val="008E7CE6"/>
    <w:rsid w:val="008F1B68"/>
    <w:rsid w:val="008F2122"/>
    <w:rsid w:val="008F2189"/>
    <w:rsid w:val="008F23BC"/>
    <w:rsid w:val="008F250A"/>
    <w:rsid w:val="008F5F36"/>
    <w:rsid w:val="008F720D"/>
    <w:rsid w:val="008F74BF"/>
    <w:rsid w:val="008F7D75"/>
    <w:rsid w:val="00900B51"/>
    <w:rsid w:val="009060AA"/>
    <w:rsid w:val="009072D6"/>
    <w:rsid w:val="009075D3"/>
    <w:rsid w:val="00910694"/>
    <w:rsid w:val="009113E9"/>
    <w:rsid w:val="0091146B"/>
    <w:rsid w:val="00911757"/>
    <w:rsid w:val="00911996"/>
    <w:rsid w:val="0091225F"/>
    <w:rsid w:val="009156AA"/>
    <w:rsid w:val="00916100"/>
    <w:rsid w:val="0091625E"/>
    <w:rsid w:val="00916E03"/>
    <w:rsid w:val="009177EF"/>
    <w:rsid w:val="00917FDF"/>
    <w:rsid w:val="0092001D"/>
    <w:rsid w:val="009216D3"/>
    <w:rsid w:val="009230BC"/>
    <w:rsid w:val="009246CB"/>
    <w:rsid w:val="009249A9"/>
    <w:rsid w:val="00926DAA"/>
    <w:rsid w:val="009301DC"/>
    <w:rsid w:val="00931FC3"/>
    <w:rsid w:val="00932354"/>
    <w:rsid w:val="00932627"/>
    <w:rsid w:val="00932628"/>
    <w:rsid w:val="00932B5A"/>
    <w:rsid w:val="00933306"/>
    <w:rsid w:val="00933D1D"/>
    <w:rsid w:val="009342F0"/>
    <w:rsid w:val="009348E9"/>
    <w:rsid w:val="00935023"/>
    <w:rsid w:val="009353DB"/>
    <w:rsid w:val="00936F9D"/>
    <w:rsid w:val="00940883"/>
    <w:rsid w:val="009426EA"/>
    <w:rsid w:val="00942E96"/>
    <w:rsid w:val="0094348D"/>
    <w:rsid w:val="009455DC"/>
    <w:rsid w:val="009456CE"/>
    <w:rsid w:val="00946449"/>
    <w:rsid w:val="00947370"/>
    <w:rsid w:val="0094785B"/>
    <w:rsid w:val="00950205"/>
    <w:rsid w:val="00951E6C"/>
    <w:rsid w:val="00952252"/>
    <w:rsid w:val="00953D17"/>
    <w:rsid w:val="00954258"/>
    <w:rsid w:val="00955669"/>
    <w:rsid w:val="00957E0A"/>
    <w:rsid w:val="00961259"/>
    <w:rsid w:val="009625FF"/>
    <w:rsid w:val="00963A8C"/>
    <w:rsid w:val="00965BFA"/>
    <w:rsid w:val="009671D3"/>
    <w:rsid w:val="009700B9"/>
    <w:rsid w:val="00970227"/>
    <w:rsid w:val="00972D1B"/>
    <w:rsid w:val="0097309E"/>
    <w:rsid w:val="00973B84"/>
    <w:rsid w:val="0097680E"/>
    <w:rsid w:val="00976B7C"/>
    <w:rsid w:val="00980D9E"/>
    <w:rsid w:val="00981043"/>
    <w:rsid w:val="00983733"/>
    <w:rsid w:val="00985366"/>
    <w:rsid w:val="009859BE"/>
    <w:rsid w:val="00986677"/>
    <w:rsid w:val="009869E5"/>
    <w:rsid w:val="00986E67"/>
    <w:rsid w:val="00986ED3"/>
    <w:rsid w:val="0098713B"/>
    <w:rsid w:val="009902D5"/>
    <w:rsid w:val="009911D7"/>
    <w:rsid w:val="00991620"/>
    <w:rsid w:val="009932AB"/>
    <w:rsid w:val="0099363F"/>
    <w:rsid w:val="009937A7"/>
    <w:rsid w:val="00996797"/>
    <w:rsid w:val="009A019B"/>
    <w:rsid w:val="009A15F4"/>
    <w:rsid w:val="009A4A98"/>
    <w:rsid w:val="009A541D"/>
    <w:rsid w:val="009A5BAA"/>
    <w:rsid w:val="009A5E55"/>
    <w:rsid w:val="009B0B6A"/>
    <w:rsid w:val="009B171C"/>
    <w:rsid w:val="009B2913"/>
    <w:rsid w:val="009B3565"/>
    <w:rsid w:val="009B3C22"/>
    <w:rsid w:val="009B4AF3"/>
    <w:rsid w:val="009B4C00"/>
    <w:rsid w:val="009B5BDB"/>
    <w:rsid w:val="009B68FF"/>
    <w:rsid w:val="009B7DCE"/>
    <w:rsid w:val="009C33AC"/>
    <w:rsid w:val="009C3412"/>
    <w:rsid w:val="009C36B3"/>
    <w:rsid w:val="009C4C00"/>
    <w:rsid w:val="009C6B20"/>
    <w:rsid w:val="009C6B63"/>
    <w:rsid w:val="009C76A0"/>
    <w:rsid w:val="009C7B74"/>
    <w:rsid w:val="009D1260"/>
    <w:rsid w:val="009D2BA0"/>
    <w:rsid w:val="009D3160"/>
    <w:rsid w:val="009D32EF"/>
    <w:rsid w:val="009D3351"/>
    <w:rsid w:val="009D3497"/>
    <w:rsid w:val="009D68CA"/>
    <w:rsid w:val="009D68D2"/>
    <w:rsid w:val="009E48DF"/>
    <w:rsid w:val="009E4F86"/>
    <w:rsid w:val="009E67B8"/>
    <w:rsid w:val="009E6A1D"/>
    <w:rsid w:val="009E738B"/>
    <w:rsid w:val="009E75E1"/>
    <w:rsid w:val="009F1CAE"/>
    <w:rsid w:val="009F2E80"/>
    <w:rsid w:val="009F53E5"/>
    <w:rsid w:val="009F5C85"/>
    <w:rsid w:val="009F6F30"/>
    <w:rsid w:val="009F7411"/>
    <w:rsid w:val="00A00337"/>
    <w:rsid w:val="00A00587"/>
    <w:rsid w:val="00A02111"/>
    <w:rsid w:val="00A0380C"/>
    <w:rsid w:val="00A06E69"/>
    <w:rsid w:val="00A075D8"/>
    <w:rsid w:val="00A10451"/>
    <w:rsid w:val="00A11258"/>
    <w:rsid w:val="00A1157D"/>
    <w:rsid w:val="00A12D3F"/>
    <w:rsid w:val="00A12E27"/>
    <w:rsid w:val="00A13405"/>
    <w:rsid w:val="00A16732"/>
    <w:rsid w:val="00A167C4"/>
    <w:rsid w:val="00A17DF5"/>
    <w:rsid w:val="00A20498"/>
    <w:rsid w:val="00A209BC"/>
    <w:rsid w:val="00A20B40"/>
    <w:rsid w:val="00A212B0"/>
    <w:rsid w:val="00A218EF"/>
    <w:rsid w:val="00A21D37"/>
    <w:rsid w:val="00A2261B"/>
    <w:rsid w:val="00A2262E"/>
    <w:rsid w:val="00A23253"/>
    <w:rsid w:val="00A23CC8"/>
    <w:rsid w:val="00A241EF"/>
    <w:rsid w:val="00A24653"/>
    <w:rsid w:val="00A2586F"/>
    <w:rsid w:val="00A26AA3"/>
    <w:rsid w:val="00A2714D"/>
    <w:rsid w:val="00A272B8"/>
    <w:rsid w:val="00A30D6B"/>
    <w:rsid w:val="00A31D3B"/>
    <w:rsid w:val="00A32572"/>
    <w:rsid w:val="00A338CC"/>
    <w:rsid w:val="00A3495A"/>
    <w:rsid w:val="00A366E0"/>
    <w:rsid w:val="00A37AEC"/>
    <w:rsid w:val="00A401ED"/>
    <w:rsid w:val="00A411A6"/>
    <w:rsid w:val="00A43A18"/>
    <w:rsid w:val="00A44164"/>
    <w:rsid w:val="00A46CC5"/>
    <w:rsid w:val="00A50B5D"/>
    <w:rsid w:val="00A52DDC"/>
    <w:rsid w:val="00A52E7C"/>
    <w:rsid w:val="00A54006"/>
    <w:rsid w:val="00A54D9A"/>
    <w:rsid w:val="00A55972"/>
    <w:rsid w:val="00A561A5"/>
    <w:rsid w:val="00A577D2"/>
    <w:rsid w:val="00A60F82"/>
    <w:rsid w:val="00A6335D"/>
    <w:rsid w:val="00A65DB5"/>
    <w:rsid w:val="00A67C53"/>
    <w:rsid w:val="00A70AF5"/>
    <w:rsid w:val="00A70F97"/>
    <w:rsid w:val="00A71875"/>
    <w:rsid w:val="00A724CF"/>
    <w:rsid w:val="00A737BB"/>
    <w:rsid w:val="00A741B8"/>
    <w:rsid w:val="00A75DE3"/>
    <w:rsid w:val="00A77361"/>
    <w:rsid w:val="00A77D3C"/>
    <w:rsid w:val="00A81BD4"/>
    <w:rsid w:val="00A839B0"/>
    <w:rsid w:val="00A847FC"/>
    <w:rsid w:val="00A87344"/>
    <w:rsid w:val="00A87D65"/>
    <w:rsid w:val="00A90CA9"/>
    <w:rsid w:val="00A90E82"/>
    <w:rsid w:val="00A90F7D"/>
    <w:rsid w:val="00A93B0B"/>
    <w:rsid w:val="00A9508E"/>
    <w:rsid w:val="00A95438"/>
    <w:rsid w:val="00A95828"/>
    <w:rsid w:val="00A95C35"/>
    <w:rsid w:val="00A9755D"/>
    <w:rsid w:val="00AA05CF"/>
    <w:rsid w:val="00AA0C88"/>
    <w:rsid w:val="00AA1DB5"/>
    <w:rsid w:val="00AA3199"/>
    <w:rsid w:val="00AA31C0"/>
    <w:rsid w:val="00AA3F19"/>
    <w:rsid w:val="00AA4663"/>
    <w:rsid w:val="00AA7E86"/>
    <w:rsid w:val="00AB0FD1"/>
    <w:rsid w:val="00AB25F9"/>
    <w:rsid w:val="00AB2691"/>
    <w:rsid w:val="00AB3469"/>
    <w:rsid w:val="00AB39A3"/>
    <w:rsid w:val="00AB44AA"/>
    <w:rsid w:val="00AB5940"/>
    <w:rsid w:val="00AB5D10"/>
    <w:rsid w:val="00AB635C"/>
    <w:rsid w:val="00AB64BF"/>
    <w:rsid w:val="00AB73C9"/>
    <w:rsid w:val="00AC0873"/>
    <w:rsid w:val="00AC08B3"/>
    <w:rsid w:val="00AC0D8A"/>
    <w:rsid w:val="00AC31D9"/>
    <w:rsid w:val="00AC54DF"/>
    <w:rsid w:val="00AC5B47"/>
    <w:rsid w:val="00AC6B04"/>
    <w:rsid w:val="00AD0E34"/>
    <w:rsid w:val="00AD589E"/>
    <w:rsid w:val="00AD72B2"/>
    <w:rsid w:val="00AD76C6"/>
    <w:rsid w:val="00AD785B"/>
    <w:rsid w:val="00AD7CD4"/>
    <w:rsid w:val="00AE0E53"/>
    <w:rsid w:val="00AE0E69"/>
    <w:rsid w:val="00AE1249"/>
    <w:rsid w:val="00AE1C72"/>
    <w:rsid w:val="00AE3BED"/>
    <w:rsid w:val="00AE3D0E"/>
    <w:rsid w:val="00AE5549"/>
    <w:rsid w:val="00AE6A3F"/>
    <w:rsid w:val="00AE71B2"/>
    <w:rsid w:val="00AE7612"/>
    <w:rsid w:val="00AF086A"/>
    <w:rsid w:val="00AF24CF"/>
    <w:rsid w:val="00AF3E10"/>
    <w:rsid w:val="00AF4051"/>
    <w:rsid w:val="00AF5B27"/>
    <w:rsid w:val="00AF6A89"/>
    <w:rsid w:val="00B00EA1"/>
    <w:rsid w:val="00B01EB2"/>
    <w:rsid w:val="00B0257A"/>
    <w:rsid w:val="00B04DDC"/>
    <w:rsid w:val="00B05AA1"/>
    <w:rsid w:val="00B06914"/>
    <w:rsid w:val="00B06BEC"/>
    <w:rsid w:val="00B076B5"/>
    <w:rsid w:val="00B10373"/>
    <w:rsid w:val="00B11214"/>
    <w:rsid w:val="00B1137A"/>
    <w:rsid w:val="00B1186D"/>
    <w:rsid w:val="00B11E91"/>
    <w:rsid w:val="00B12DA3"/>
    <w:rsid w:val="00B13643"/>
    <w:rsid w:val="00B14043"/>
    <w:rsid w:val="00B14F8E"/>
    <w:rsid w:val="00B1506F"/>
    <w:rsid w:val="00B158D6"/>
    <w:rsid w:val="00B15ED6"/>
    <w:rsid w:val="00B17559"/>
    <w:rsid w:val="00B24195"/>
    <w:rsid w:val="00B2660D"/>
    <w:rsid w:val="00B26A7A"/>
    <w:rsid w:val="00B26FE1"/>
    <w:rsid w:val="00B27CBB"/>
    <w:rsid w:val="00B27E98"/>
    <w:rsid w:val="00B31B21"/>
    <w:rsid w:val="00B326DD"/>
    <w:rsid w:val="00B335AD"/>
    <w:rsid w:val="00B33A52"/>
    <w:rsid w:val="00B34061"/>
    <w:rsid w:val="00B3724E"/>
    <w:rsid w:val="00B4091C"/>
    <w:rsid w:val="00B418BF"/>
    <w:rsid w:val="00B42D62"/>
    <w:rsid w:val="00B43116"/>
    <w:rsid w:val="00B434D3"/>
    <w:rsid w:val="00B43BFC"/>
    <w:rsid w:val="00B44A1D"/>
    <w:rsid w:val="00B45BDF"/>
    <w:rsid w:val="00B45E4D"/>
    <w:rsid w:val="00B46A4A"/>
    <w:rsid w:val="00B46A74"/>
    <w:rsid w:val="00B514B0"/>
    <w:rsid w:val="00B524A3"/>
    <w:rsid w:val="00B5251B"/>
    <w:rsid w:val="00B567EB"/>
    <w:rsid w:val="00B571BB"/>
    <w:rsid w:val="00B61C8B"/>
    <w:rsid w:val="00B61F5C"/>
    <w:rsid w:val="00B625BE"/>
    <w:rsid w:val="00B63151"/>
    <w:rsid w:val="00B6623A"/>
    <w:rsid w:val="00B66482"/>
    <w:rsid w:val="00B66692"/>
    <w:rsid w:val="00B66DF9"/>
    <w:rsid w:val="00B67C9C"/>
    <w:rsid w:val="00B70231"/>
    <w:rsid w:val="00B719E5"/>
    <w:rsid w:val="00B723FC"/>
    <w:rsid w:val="00B73B2F"/>
    <w:rsid w:val="00B74050"/>
    <w:rsid w:val="00B74398"/>
    <w:rsid w:val="00B74BDE"/>
    <w:rsid w:val="00B767A1"/>
    <w:rsid w:val="00B77092"/>
    <w:rsid w:val="00B77A49"/>
    <w:rsid w:val="00B82639"/>
    <w:rsid w:val="00B82D12"/>
    <w:rsid w:val="00B83079"/>
    <w:rsid w:val="00B83F73"/>
    <w:rsid w:val="00B846DA"/>
    <w:rsid w:val="00B85B91"/>
    <w:rsid w:val="00B86B90"/>
    <w:rsid w:val="00B90166"/>
    <w:rsid w:val="00B90409"/>
    <w:rsid w:val="00B91745"/>
    <w:rsid w:val="00B9365C"/>
    <w:rsid w:val="00B965F6"/>
    <w:rsid w:val="00B96F8C"/>
    <w:rsid w:val="00B97148"/>
    <w:rsid w:val="00B979E0"/>
    <w:rsid w:val="00BA0991"/>
    <w:rsid w:val="00BA181D"/>
    <w:rsid w:val="00BA1DA7"/>
    <w:rsid w:val="00BA3514"/>
    <w:rsid w:val="00BA5A69"/>
    <w:rsid w:val="00BA5D89"/>
    <w:rsid w:val="00BA6382"/>
    <w:rsid w:val="00BA74F4"/>
    <w:rsid w:val="00BA7735"/>
    <w:rsid w:val="00BB14F0"/>
    <w:rsid w:val="00BB1C67"/>
    <w:rsid w:val="00BB274D"/>
    <w:rsid w:val="00BB2DCE"/>
    <w:rsid w:val="00BB329A"/>
    <w:rsid w:val="00BB37BD"/>
    <w:rsid w:val="00BB5D25"/>
    <w:rsid w:val="00BB5F10"/>
    <w:rsid w:val="00BB6CC8"/>
    <w:rsid w:val="00BB77A6"/>
    <w:rsid w:val="00BB792D"/>
    <w:rsid w:val="00BC212E"/>
    <w:rsid w:val="00BC370D"/>
    <w:rsid w:val="00BC3A99"/>
    <w:rsid w:val="00BC4BB5"/>
    <w:rsid w:val="00BC6AA4"/>
    <w:rsid w:val="00BC6D9E"/>
    <w:rsid w:val="00BC70D0"/>
    <w:rsid w:val="00BC7CBD"/>
    <w:rsid w:val="00BD56F0"/>
    <w:rsid w:val="00BD746D"/>
    <w:rsid w:val="00BD7B94"/>
    <w:rsid w:val="00BE1F79"/>
    <w:rsid w:val="00BE4D6D"/>
    <w:rsid w:val="00BE56C2"/>
    <w:rsid w:val="00BF031C"/>
    <w:rsid w:val="00BF10C1"/>
    <w:rsid w:val="00BF1DDF"/>
    <w:rsid w:val="00BF3776"/>
    <w:rsid w:val="00BF4EF0"/>
    <w:rsid w:val="00BF64C1"/>
    <w:rsid w:val="00BF64F8"/>
    <w:rsid w:val="00BF76B5"/>
    <w:rsid w:val="00BF785D"/>
    <w:rsid w:val="00BF7EFE"/>
    <w:rsid w:val="00C0012A"/>
    <w:rsid w:val="00C00842"/>
    <w:rsid w:val="00C00CDD"/>
    <w:rsid w:val="00C01552"/>
    <w:rsid w:val="00C0199F"/>
    <w:rsid w:val="00C01ED0"/>
    <w:rsid w:val="00C01FD1"/>
    <w:rsid w:val="00C0317E"/>
    <w:rsid w:val="00C03A1D"/>
    <w:rsid w:val="00C04C2B"/>
    <w:rsid w:val="00C0506A"/>
    <w:rsid w:val="00C06067"/>
    <w:rsid w:val="00C06734"/>
    <w:rsid w:val="00C067DF"/>
    <w:rsid w:val="00C07F51"/>
    <w:rsid w:val="00C11D2E"/>
    <w:rsid w:val="00C11FB3"/>
    <w:rsid w:val="00C121D9"/>
    <w:rsid w:val="00C1237D"/>
    <w:rsid w:val="00C12DE2"/>
    <w:rsid w:val="00C13385"/>
    <w:rsid w:val="00C14038"/>
    <w:rsid w:val="00C149DC"/>
    <w:rsid w:val="00C15150"/>
    <w:rsid w:val="00C16C18"/>
    <w:rsid w:val="00C16DF5"/>
    <w:rsid w:val="00C20C77"/>
    <w:rsid w:val="00C22592"/>
    <w:rsid w:val="00C22CB5"/>
    <w:rsid w:val="00C24079"/>
    <w:rsid w:val="00C24A5A"/>
    <w:rsid w:val="00C2560C"/>
    <w:rsid w:val="00C25F4E"/>
    <w:rsid w:val="00C26003"/>
    <w:rsid w:val="00C26B31"/>
    <w:rsid w:val="00C30284"/>
    <w:rsid w:val="00C3066A"/>
    <w:rsid w:val="00C306E1"/>
    <w:rsid w:val="00C30D70"/>
    <w:rsid w:val="00C30F63"/>
    <w:rsid w:val="00C31094"/>
    <w:rsid w:val="00C32BB0"/>
    <w:rsid w:val="00C362C1"/>
    <w:rsid w:val="00C378D6"/>
    <w:rsid w:val="00C42A12"/>
    <w:rsid w:val="00C4333C"/>
    <w:rsid w:val="00C43638"/>
    <w:rsid w:val="00C45C50"/>
    <w:rsid w:val="00C47084"/>
    <w:rsid w:val="00C47DF7"/>
    <w:rsid w:val="00C50281"/>
    <w:rsid w:val="00C5177B"/>
    <w:rsid w:val="00C51FC1"/>
    <w:rsid w:val="00C5242C"/>
    <w:rsid w:val="00C53954"/>
    <w:rsid w:val="00C53B26"/>
    <w:rsid w:val="00C53E57"/>
    <w:rsid w:val="00C544AA"/>
    <w:rsid w:val="00C55285"/>
    <w:rsid w:val="00C55A86"/>
    <w:rsid w:val="00C55DC7"/>
    <w:rsid w:val="00C561A8"/>
    <w:rsid w:val="00C563B9"/>
    <w:rsid w:val="00C57B09"/>
    <w:rsid w:val="00C57B65"/>
    <w:rsid w:val="00C603C7"/>
    <w:rsid w:val="00C610D5"/>
    <w:rsid w:val="00C62F64"/>
    <w:rsid w:val="00C63570"/>
    <w:rsid w:val="00C64710"/>
    <w:rsid w:val="00C66D96"/>
    <w:rsid w:val="00C66EDA"/>
    <w:rsid w:val="00C675B3"/>
    <w:rsid w:val="00C717B8"/>
    <w:rsid w:val="00C738A4"/>
    <w:rsid w:val="00C74276"/>
    <w:rsid w:val="00C764F7"/>
    <w:rsid w:val="00C76B8B"/>
    <w:rsid w:val="00C8012D"/>
    <w:rsid w:val="00C82538"/>
    <w:rsid w:val="00C82580"/>
    <w:rsid w:val="00C86547"/>
    <w:rsid w:val="00C86CF4"/>
    <w:rsid w:val="00C87FD4"/>
    <w:rsid w:val="00C9000D"/>
    <w:rsid w:val="00C90029"/>
    <w:rsid w:val="00C92657"/>
    <w:rsid w:val="00C93C81"/>
    <w:rsid w:val="00C94394"/>
    <w:rsid w:val="00C94662"/>
    <w:rsid w:val="00C949BF"/>
    <w:rsid w:val="00C9562E"/>
    <w:rsid w:val="00CA1402"/>
    <w:rsid w:val="00CA2F5B"/>
    <w:rsid w:val="00CA35DF"/>
    <w:rsid w:val="00CA3E42"/>
    <w:rsid w:val="00CA3F3E"/>
    <w:rsid w:val="00CA4477"/>
    <w:rsid w:val="00CA59C2"/>
    <w:rsid w:val="00CA5B83"/>
    <w:rsid w:val="00CB0029"/>
    <w:rsid w:val="00CB00A6"/>
    <w:rsid w:val="00CB206C"/>
    <w:rsid w:val="00CB23F1"/>
    <w:rsid w:val="00CB2717"/>
    <w:rsid w:val="00CB37F9"/>
    <w:rsid w:val="00CB4FFC"/>
    <w:rsid w:val="00CB6C9F"/>
    <w:rsid w:val="00CC056F"/>
    <w:rsid w:val="00CC09E7"/>
    <w:rsid w:val="00CC0AB5"/>
    <w:rsid w:val="00CC0F20"/>
    <w:rsid w:val="00CC1914"/>
    <w:rsid w:val="00CC2AA1"/>
    <w:rsid w:val="00CC2D1E"/>
    <w:rsid w:val="00CC3BCD"/>
    <w:rsid w:val="00CC4138"/>
    <w:rsid w:val="00CC43C8"/>
    <w:rsid w:val="00CC4FEC"/>
    <w:rsid w:val="00CC5E75"/>
    <w:rsid w:val="00CC7C4F"/>
    <w:rsid w:val="00CD03EC"/>
    <w:rsid w:val="00CD2EC3"/>
    <w:rsid w:val="00CD39F6"/>
    <w:rsid w:val="00CD3A8F"/>
    <w:rsid w:val="00CD5753"/>
    <w:rsid w:val="00CD598E"/>
    <w:rsid w:val="00CD69EA"/>
    <w:rsid w:val="00CE0D75"/>
    <w:rsid w:val="00CE126A"/>
    <w:rsid w:val="00CE2005"/>
    <w:rsid w:val="00CE75E1"/>
    <w:rsid w:val="00CE7801"/>
    <w:rsid w:val="00CF04FA"/>
    <w:rsid w:val="00CF0791"/>
    <w:rsid w:val="00CF195D"/>
    <w:rsid w:val="00CF3E53"/>
    <w:rsid w:val="00CF413F"/>
    <w:rsid w:val="00CF584B"/>
    <w:rsid w:val="00CF75FC"/>
    <w:rsid w:val="00D02090"/>
    <w:rsid w:val="00D03461"/>
    <w:rsid w:val="00D03F1B"/>
    <w:rsid w:val="00D04A9D"/>
    <w:rsid w:val="00D05056"/>
    <w:rsid w:val="00D07898"/>
    <w:rsid w:val="00D10634"/>
    <w:rsid w:val="00D11958"/>
    <w:rsid w:val="00D1293E"/>
    <w:rsid w:val="00D13B32"/>
    <w:rsid w:val="00D21DD0"/>
    <w:rsid w:val="00D22201"/>
    <w:rsid w:val="00D2252A"/>
    <w:rsid w:val="00D242E8"/>
    <w:rsid w:val="00D244FF"/>
    <w:rsid w:val="00D261A3"/>
    <w:rsid w:val="00D2650C"/>
    <w:rsid w:val="00D27B32"/>
    <w:rsid w:val="00D319A5"/>
    <w:rsid w:val="00D31B12"/>
    <w:rsid w:val="00D32CBF"/>
    <w:rsid w:val="00D3450A"/>
    <w:rsid w:val="00D35277"/>
    <w:rsid w:val="00D36D42"/>
    <w:rsid w:val="00D42BC3"/>
    <w:rsid w:val="00D43B34"/>
    <w:rsid w:val="00D4513D"/>
    <w:rsid w:val="00D47824"/>
    <w:rsid w:val="00D47D61"/>
    <w:rsid w:val="00D50495"/>
    <w:rsid w:val="00D53580"/>
    <w:rsid w:val="00D546BC"/>
    <w:rsid w:val="00D60947"/>
    <w:rsid w:val="00D63D2E"/>
    <w:rsid w:val="00D6470C"/>
    <w:rsid w:val="00D64835"/>
    <w:rsid w:val="00D65D01"/>
    <w:rsid w:val="00D703CE"/>
    <w:rsid w:val="00D70771"/>
    <w:rsid w:val="00D7160E"/>
    <w:rsid w:val="00D74380"/>
    <w:rsid w:val="00D74466"/>
    <w:rsid w:val="00D804DB"/>
    <w:rsid w:val="00D820C0"/>
    <w:rsid w:val="00D8341B"/>
    <w:rsid w:val="00D8389E"/>
    <w:rsid w:val="00D86429"/>
    <w:rsid w:val="00D86D90"/>
    <w:rsid w:val="00D876FE"/>
    <w:rsid w:val="00D87B38"/>
    <w:rsid w:val="00D91E5A"/>
    <w:rsid w:val="00D941A3"/>
    <w:rsid w:val="00D94F24"/>
    <w:rsid w:val="00D9600B"/>
    <w:rsid w:val="00D97021"/>
    <w:rsid w:val="00DA0052"/>
    <w:rsid w:val="00DA288F"/>
    <w:rsid w:val="00DA346F"/>
    <w:rsid w:val="00DA35DD"/>
    <w:rsid w:val="00DA3B78"/>
    <w:rsid w:val="00DA647B"/>
    <w:rsid w:val="00DA7C12"/>
    <w:rsid w:val="00DB11D7"/>
    <w:rsid w:val="00DB1CC1"/>
    <w:rsid w:val="00DB313D"/>
    <w:rsid w:val="00DB39E0"/>
    <w:rsid w:val="00DB3E00"/>
    <w:rsid w:val="00DB53F7"/>
    <w:rsid w:val="00DB576B"/>
    <w:rsid w:val="00DB6687"/>
    <w:rsid w:val="00DB6BA3"/>
    <w:rsid w:val="00DC17C5"/>
    <w:rsid w:val="00DC24EF"/>
    <w:rsid w:val="00DC3D33"/>
    <w:rsid w:val="00DC3DF4"/>
    <w:rsid w:val="00DC41FE"/>
    <w:rsid w:val="00DC5497"/>
    <w:rsid w:val="00DC57A2"/>
    <w:rsid w:val="00DC609D"/>
    <w:rsid w:val="00DC6A36"/>
    <w:rsid w:val="00DD21E6"/>
    <w:rsid w:val="00DD380F"/>
    <w:rsid w:val="00DD5571"/>
    <w:rsid w:val="00DD58A3"/>
    <w:rsid w:val="00DD6809"/>
    <w:rsid w:val="00DD78E7"/>
    <w:rsid w:val="00DE0E20"/>
    <w:rsid w:val="00DE1CFC"/>
    <w:rsid w:val="00DE29B7"/>
    <w:rsid w:val="00DE2D30"/>
    <w:rsid w:val="00DE3008"/>
    <w:rsid w:val="00DE5DA9"/>
    <w:rsid w:val="00DE794C"/>
    <w:rsid w:val="00DF0964"/>
    <w:rsid w:val="00DF10B6"/>
    <w:rsid w:val="00DF1AB3"/>
    <w:rsid w:val="00DF1ADC"/>
    <w:rsid w:val="00DF4573"/>
    <w:rsid w:val="00E001ED"/>
    <w:rsid w:val="00E02DDF"/>
    <w:rsid w:val="00E02EB2"/>
    <w:rsid w:val="00E0337E"/>
    <w:rsid w:val="00E04068"/>
    <w:rsid w:val="00E04117"/>
    <w:rsid w:val="00E056DA"/>
    <w:rsid w:val="00E059B8"/>
    <w:rsid w:val="00E06E2E"/>
    <w:rsid w:val="00E06FA6"/>
    <w:rsid w:val="00E070E3"/>
    <w:rsid w:val="00E07180"/>
    <w:rsid w:val="00E0794D"/>
    <w:rsid w:val="00E079EF"/>
    <w:rsid w:val="00E11CFF"/>
    <w:rsid w:val="00E1234B"/>
    <w:rsid w:val="00E15948"/>
    <w:rsid w:val="00E16612"/>
    <w:rsid w:val="00E16F98"/>
    <w:rsid w:val="00E179C1"/>
    <w:rsid w:val="00E201BE"/>
    <w:rsid w:val="00E241BA"/>
    <w:rsid w:val="00E25FE9"/>
    <w:rsid w:val="00E2685C"/>
    <w:rsid w:val="00E302FC"/>
    <w:rsid w:val="00E30E8B"/>
    <w:rsid w:val="00E3179D"/>
    <w:rsid w:val="00E31952"/>
    <w:rsid w:val="00E325C8"/>
    <w:rsid w:val="00E33FF9"/>
    <w:rsid w:val="00E374E8"/>
    <w:rsid w:val="00E45AE9"/>
    <w:rsid w:val="00E46447"/>
    <w:rsid w:val="00E46525"/>
    <w:rsid w:val="00E474F1"/>
    <w:rsid w:val="00E47578"/>
    <w:rsid w:val="00E50391"/>
    <w:rsid w:val="00E50625"/>
    <w:rsid w:val="00E51553"/>
    <w:rsid w:val="00E5279A"/>
    <w:rsid w:val="00E55193"/>
    <w:rsid w:val="00E55235"/>
    <w:rsid w:val="00E55CDC"/>
    <w:rsid w:val="00E60FE2"/>
    <w:rsid w:val="00E61003"/>
    <w:rsid w:val="00E6111C"/>
    <w:rsid w:val="00E61310"/>
    <w:rsid w:val="00E61B60"/>
    <w:rsid w:val="00E63ACB"/>
    <w:rsid w:val="00E656AD"/>
    <w:rsid w:val="00E658A8"/>
    <w:rsid w:val="00E66F93"/>
    <w:rsid w:val="00E67DCA"/>
    <w:rsid w:val="00E7044D"/>
    <w:rsid w:val="00E704DB"/>
    <w:rsid w:val="00E70F16"/>
    <w:rsid w:val="00E71248"/>
    <w:rsid w:val="00E71B6C"/>
    <w:rsid w:val="00E72F39"/>
    <w:rsid w:val="00E735E6"/>
    <w:rsid w:val="00E75BAF"/>
    <w:rsid w:val="00E75D7B"/>
    <w:rsid w:val="00E76EC6"/>
    <w:rsid w:val="00E77054"/>
    <w:rsid w:val="00E77152"/>
    <w:rsid w:val="00E77AF8"/>
    <w:rsid w:val="00E80658"/>
    <w:rsid w:val="00E81178"/>
    <w:rsid w:val="00E81BCC"/>
    <w:rsid w:val="00E82CFC"/>
    <w:rsid w:val="00E84A06"/>
    <w:rsid w:val="00E8558F"/>
    <w:rsid w:val="00E85991"/>
    <w:rsid w:val="00E86413"/>
    <w:rsid w:val="00E87FDD"/>
    <w:rsid w:val="00E90F1F"/>
    <w:rsid w:val="00E91B4D"/>
    <w:rsid w:val="00E93120"/>
    <w:rsid w:val="00E93154"/>
    <w:rsid w:val="00E946BA"/>
    <w:rsid w:val="00E97D47"/>
    <w:rsid w:val="00EA0369"/>
    <w:rsid w:val="00EA363E"/>
    <w:rsid w:val="00EA4635"/>
    <w:rsid w:val="00EA5C33"/>
    <w:rsid w:val="00EA6DE7"/>
    <w:rsid w:val="00EB1520"/>
    <w:rsid w:val="00EB23B3"/>
    <w:rsid w:val="00EB29D7"/>
    <w:rsid w:val="00EB407E"/>
    <w:rsid w:val="00EB592E"/>
    <w:rsid w:val="00EB5D72"/>
    <w:rsid w:val="00EC09C2"/>
    <w:rsid w:val="00EC0B7C"/>
    <w:rsid w:val="00EC125E"/>
    <w:rsid w:val="00EC3631"/>
    <w:rsid w:val="00EC4FD2"/>
    <w:rsid w:val="00EC56DE"/>
    <w:rsid w:val="00EC60EF"/>
    <w:rsid w:val="00EC6A1A"/>
    <w:rsid w:val="00EC6ADC"/>
    <w:rsid w:val="00EC6C22"/>
    <w:rsid w:val="00ED0092"/>
    <w:rsid w:val="00ED08E2"/>
    <w:rsid w:val="00ED091D"/>
    <w:rsid w:val="00ED3973"/>
    <w:rsid w:val="00ED3E4B"/>
    <w:rsid w:val="00ED5069"/>
    <w:rsid w:val="00ED56A0"/>
    <w:rsid w:val="00ED6C2A"/>
    <w:rsid w:val="00ED6CE1"/>
    <w:rsid w:val="00ED7010"/>
    <w:rsid w:val="00EE25A3"/>
    <w:rsid w:val="00EE26D2"/>
    <w:rsid w:val="00EE29B7"/>
    <w:rsid w:val="00EE3B22"/>
    <w:rsid w:val="00EE5CE0"/>
    <w:rsid w:val="00EE7AEB"/>
    <w:rsid w:val="00EE7B2C"/>
    <w:rsid w:val="00EF044B"/>
    <w:rsid w:val="00EF3D15"/>
    <w:rsid w:val="00EF4001"/>
    <w:rsid w:val="00EF464D"/>
    <w:rsid w:val="00EF48D5"/>
    <w:rsid w:val="00F002D1"/>
    <w:rsid w:val="00F01931"/>
    <w:rsid w:val="00F01E07"/>
    <w:rsid w:val="00F02348"/>
    <w:rsid w:val="00F03207"/>
    <w:rsid w:val="00F04763"/>
    <w:rsid w:val="00F058A3"/>
    <w:rsid w:val="00F0614D"/>
    <w:rsid w:val="00F062D5"/>
    <w:rsid w:val="00F0633D"/>
    <w:rsid w:val="00F0665F"/>
    <w:rsid w:val="00F0789F"/>
    <w:rsid w:val="00F07A19"/>
    <w:rsid w:val="00F115AB"/>
    <w:rsid w:val="00F122B1"/>
    <w:rsid w:val="00F13601"/>
    <w:rsid w:val="00F1382A"/>
    <w:rsid w:val="00F153FC"/>
    <w:rsid w:val="00F16FEC"/>
    <w:rsid w:val="00F17EA4"/>
    <w:rsid w:val="00F2117A"/>
    <w:rsid w:val="00F25ED3"/>
    <w:rsid w:val="00F30BB3"/>
    <w:rsid w:val="00F30DD5"/>
    <w:rsid w:val="00F317EA"/>
    <w:rsid w:val="00F31CF0"/>
    <w:rsid w:val="00F31F54"/>
    <w:rsid w:val="00F32252"/>
    <w:rsid w:val="00F32889"/>
    <w:rsid w:val="00F32D75"/>
    <w:rsid w:val="00F33444"/>
    <w:rsid w:val="00F33D29"/>
    <w:rsid w:val="00F345D2"/>
    <w:rsid w:val="00F43894"/>
    <w:rsid w:val="00F45DBE"/>
    <w:rsid w:val="00F46100"/>
    <w:rsid w:val="00F4645C"/>
    <w:rsid w:val="00F47152"/>
    <w:rsid w:val="00F47490"/>
    <w:rsid w:val="00F47C4C"/>
    <w:rsid w:val="00F47F54"/>
    <w:rsid w:val="00F5176A"/>
    <w:rsid w:val="00F51AC0"/>
    <w:rsid w:val="00F529D6"/>
    <w:rsid w:val="00F534A7"/>
    <w:rsid w:val="00F54476"/>
    <w:rsid w:val="00F54A2C"/>
    <w:rsid w:val="00F54CA2"/>
    <w:rsid w:val="00F54CAB"/>
    <w:rsid w:val="00F60246"/>
    <w:rsid w:val="00F60560"/>
    <w:rsid w:val="00F60CE0"/>
    <w:rsid w:val="00F613F1"/>
    <w:rsid w:val="00F61A8F"/>
    <w:rsid w:val="00F61F4D"/>
    <w:rsid w:val="00F638B4"/>
    <w:rsid w:val="00F6419E"/>
    <w:rsid w:val="00F66034"/>
    <w:rsid w:val="00F66D31"/>
    <w:rsid w:val="00F7027A"/>
    <w:rsid w:val="00F71E25"/>
    <w:rsid w:val="00F730B8"/>
    <w:rsid w:val="00F73892"/>
    <w:rsid w:val="00F744B1"/>
    <w:rsid w:val="00F744BD"/>
    <w:rsid w:val="00F75154"/>
    <w:rsid w:val="00F754BA"/>
    <w:rsid w:val="00F80FEB"/>
    <w:rsid w:val="00F8144A"/>
    <w:rsid w:val="00F8264C"/>
    <w:rsid w:val="00F8302F"/>
    <w:rsid w:val="00F834AD"/>
    <w:rsid w:val="00F846A9"/>
    <w:rsid w:val="00F86706"/>
    <w:rsid w:val="00F91005"/>
    <w:rsid w:val="00F911F0"/>
    <w:rsid w:val="00F9349E"/>
    <w:rsid w:val="00F95E61"/>
    <w:rsid w:val="00F96CE1"/>
    <w:rsid w:val="00FA2355"/>
    <w:rsid w:val="00FA33E6"/>
    <w:rsid w:val="00FA402B"/>
    <w:rsid w:val="00FA43D8"/>
    <w:rsid w:val="00FA685E"/>
    <w:rsid w:val="00FA6AFF"/>
    <w:rsid w:val="00FA6D39"/>
    <w:rsid w:val="00FA7C13"/>
    <w:rsid w:val="00FB0630"/>
    <w:rsid w:val="00FB10FA"/>
    <w:rsid w:val="00FB163A"/>
    <w:rsid w:val="00FB1CAD"/>
    <w:rsid w:val="00FB2B2B"/>
    <w:rsid w:val="00FB390A"/>
    <w:rsid w:val="00FB4514"/>
    <w:rsid w:val="00FB74DC"/>
    <w:rsid w:val="00FC15CD"/>
    <w:rsid w:val="00FC1952"/>
    <w:rsid w:val="00FC20E8"/>
    <w:rsid w:val="00FC2A60"/>
    <w:rsid w:val="00FC4482"/>
    <w:rsid w:val="00FC6A85"/>
    <w:rsid w:val="00FC77F2"/>
    <w:rsid w:val="00FC7A6D"/>
    <w:rsid w:val="00FC7AC6"/>
    <w:rsid w:val="00FD0617"/>
    <w:rsid w:val="00FD2198"/>
    <w:rsid w:val="00FD2658"/>
    <w:rsid w:val="00FD290F"/>
    <w:rsid w:val="00FD3F85"/>
    <w:rsid w:val="00FD417F"/>
    <w:rsid w:val="00FD425F"/>
    <w:rsid w:val="00FD4D17"/>
    <w:rsid w:val="00FD754A"/>
    <w:rsid w:val="00FD75C5"/>
    <w:rsid w:val="00FE09DB"/>
    <w:rsid w:val="00FE1921"/>
    <w:rsid w:val="00FE515A"/>
    <w:rsid w:val="00FE7006"/>
    <w:rsid w:val="00FF07E5"/>
    <w:rsid w:val="00FF19DF"/>
    <w:rsid w:val="00FF2076"/>
    <w:rsid w:val="00FF223A"/>
    <w:rsid w:val="00FF3224"/>
    <w:rsid w:val="00FF3B5C"/>
    <w:rsid w:val="00FF3FC5"/>
    <w:rsid w:val="00FF4269"/>
    <w:rsid w:val="00FF503B"/>
    <w:rsid w:val="00FF5EA8"/>
    <w:rsid w:val="00FF6937"/>
    <w:rsid w:val="00FF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CCBE5D"/>
  <w15:chartTrackingRefBased/>
  <w15:docId w15:val="{0ECA45A8-BC0A-4D79-A6C9-C1C6107E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06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46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4C4D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4D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4D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C4DFF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052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90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90642"/>
  </w:style>
  <w:style w:type="paragraph" w:styleId="Fuzeile">
    <w:name w:val="footer"/>
    <w:basedOn w:val="Standard"/>
    <w:link w:val="FuzeileZchn"/>
    <w:uiPriority w:val="99"/>
    <w:unhideWhenUsed/>
    <w:rsid w:val="006906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90642"/>
  </w:style>
  <w:style w:type="character" w:customStyle="1" w:styleId="berschrift1Zchn">
    <w:name w:val="Überschrift 1 Zchn"/>
    <w:basedOn w:val="Absatz-Standardschriftart"/>
    <w:link w:val="berschrift1"/>
    <w:uiPriority w:val="9"/>
    <w:rsid w:val="006906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90642"/>
    <w:pPr>
      <w:outlineLvl w:val="9"/>
    </w:pPr>
    <w:rPr>
      <w:lang w:eastAsia="de-DE"/>
    </w:rPr>
  </w:style>
  <w:style w:type="paragraph" w:customStyle="1" w:styleId="Kaiberschrift1">
    <w:name w:val="Kai Überschrift 1"/>
    <w:basedOn w:val="berschrift1"/>
    <w:link w:val="Kaiberschrift1Zchn"/>
    <w:qFormat/>
    <w:rsid w:val="00F846A9"/>
    <w:rPr>
      <w:rFonts w:asciiTheme="minorHAnsi" w:hAnsiTheme="minorHAnsi"/>
      <w:b/>
      <w:bCs/>
      <w:color w:val="auto"/>
      <w:sz w:val="22"/>
    </w:rPr>
  </w:style>
  <w:style w:type="paragraph" w:styleId="Verzeichnis1">
    <w:name w:val="toc 1"/>
    <w:basedOn w:val="Standard"/>
    <w:next w:val="Standard"/>
    <w:autoRedefine/>
    <w:uiPriority w:val="39"/>
    <w:unhideWhenUsed/>
    <w:rsid w:val="00690642"/>
    <w:pPr>
      <w:spacing w:after="100"/>
    </w:pPr>
  </w:style>
  <w:style w:type="character" w:customStyle="1" w:styleId="Kaiberschrift1Zchn">
    <w:name w:val="Kai Überschrift 1 Zchn"/>
    <w:basedOn w:val="Absatz-Standardschriftart"/>
    <w:link w:val="Kaiberschrift1"/>
    <w:rsid w:val="00F846A9"/>
    <w:rPr>
      <w:rFonts w:eastAsiaTheme="majorEastAsia" w:cstheme="majorBidi"/>
      <w:b/>
      <w:bCs/>
      <w:szCs w:val="32"/>
    </w:rPr>
  </w:style>
  <w:style w:type="character" w:styleId="Hyperlink">
    <w:name w:val="Hyperlink"/>
    <w:basedOn w:val="Absatz-Standardschriftart"/>
    <w:uiPriority w:val="99"/>
    <w:unhideWhenUsed/>
    <w:rsid w:val="00690642"/>
    <w:rPr>
      <w:color w:val="0563C1" w:themeColor="hyperlink"/>
      <w:u w:val="single"/>
    </w:rPr>
  </w:style>
  <w:style w:type="paragraph" w:customStyle="1" w:styleId="Default">
    <w:name w:val="Default"/>
    <w:rsid w:val="00F122B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Kaiberschrift2">
    <w:name w:val="Kai Überschrift 2"/>
    <w:basedOn w:val="berschrift2"/>
    <w:link w:val="Kaiberschrift2Zchn"/>
    <w:qFormat/>
    <w:rsid w:val="00F846A9"/>
    <w:rPr>
      <w:rFonts w:asciiTheme="minorHAnsi" w:hAnsiTheme="minorHAnsi"/>
      <w:bCs/>
      <w:color w:val="auto"/>
      <w:sz w:val="22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DD58A3"/>
    <w:pPr>
      <w:spacing w:after="100"/>
      <w:ind w:left="220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46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aiberschrift2Zchn">
    <w:name w:val="Kai Überschrift 2 Zchn"/>
    <w:basedOn w:val="berschrift2Zchn"/>
    <w:link w:val="Kaiberschrift2"/>
    <w:rsid w:val="00F846A9"/>
    <w:rPr>
      <w:rFonts w:asciiTheme="majorHAnsi" w:eastAsiaTheme="majorEastAsia" w:hAnsiTheme="majorHAnsi" w:cstheme="majorBidi"/>
      <w:bCs/>
      <w:color w:val="2F5496" w:themeColor="accent1" w:themeShade="BF"/>
      <w:sz w:val="26"/>
      <w:szCs w:val="26"/>
      <w:u w:val="single"/>
    </w:rPr>
  </w:style>
  <w:style w:type="paragraph" w:styleId="Listenabsatz">
    <w:name w:val="List Paragraph"/>
    <w:basedOn w:val="Standard"/>
    <w:uiPriority w:val="34"/>
    <w:qFormat/>
    <w:rsid w:val="00A167C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306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06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06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06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06E1"/>
    <w:rPr>
      <w:b/>
      <w:bCs/>
      <w:sz w:val="20"/>
      <w:szCs w:val="2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7F7A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52D90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0A01B5"/>
    <w:pPr>
      <w:spacing w:after="0" w:line="240" w:lineRule="auto"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5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5DB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5FCA9-E1B4-4399-BD3D-B786F578D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0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.koestens@gmail.com</dc:creator>
  <cp:keywords/>
  <dc:description/>
  <cp:lastModifiedBy>Kai Khoroshun</cp:lastModifiedBy>
  <cp:revision>6</cp:revision>
  <cp:lastPrinted>2024-10-25T10:45:00Z</cp:lastPrinted>
  <dcterms:created xsi:type="dcterms:W3CDTF">2025-03-06T15:56:00Z</dcterms:created>
  <dcterms:modified xsi:type="dcterms:W3CDTF">2025-03-11T15:41:00Z</dcterms:modified>
</cp:coreProperties>
</file>